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BA70" w14:textId="47D7B79E" w:rsidR="00B9006E" w:rsidRDefault="009D5414" w:rsidP="00D570F5">
      <w:pPr>
        <w:pStyle w:val="Paragraph"/>
      </w:pPr>
      <w:r>
        <w:t>Supplementary 2</w:t>
      </w:r>
      <w:r w:rsidR="00D570F5">
        <w:t xml:space="preserve">: </w:t>
      </w:r>
      <w:r w:rsidR="00B9006E">
        <w:t>Search Results &amp; History</w:t>
      </w:r>
    </w:p>
    <w:p w14:paraId="3C1B0047" w14:textId="77777777" w:rsidR="00531B70" w:rsidRDefault="00531B70" w:rsidP="00B9006E">
      <w:pPr>
        <w:pStyle w:val="Heading3"/>
      </w:pPr>
    </w:p>
    <w:p w14:paraId="036413C9" w14:textId="4C0377E2" w:rsidR="00B9006E" w:rsidRDefault="00B9006E" w:rsidP="00B9006E">
      <w:pPr>
        <w:pStyle w:val="Heading3"/>
      </w:pPr>
      <w:r>
        <w:t xml:space="preserve">Database #1: </w:t>
      </w:r>
      <w:r w:rsidRPr="000F7F31">
        <w:t>Cumulative Index to Nursing and Allied Health Literature (CINAHL) via EBSCO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B9006E" w:rsidRPr="00B87CF7" w14:paraId="2F00D5EF" w14:textId="77777777" w:rsidTr="009973AD">
        <w:tc>
          <w:tcPr>
            <w:tcW w:w="421" w:type="dxa"/>
          </w:tcPr>
          <w:p w14:paraId="0FCFB3A7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2E2BD1A1" w14:textId="77777777" w:rsidR="00B9006E" w:rsidRPr="00664C8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6215DDA9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7BE583DE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B9006E" w:rsidRPr="00B87CF7" w14:paraId="6A645455" w14:textId="77777777" w:rsidTr="009973AD">
        <w:tc>
          <w:tcPr>
            <w:tcW w:w="421" w:type="dxa"/>
          </w:tcPr>
          <w:p w14:paraId="4E1BF615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21BC6FAD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251A0B87" w14:textId="4CAEE6EF" w:rsidR="00B9006E" w:rsidRPr="00B9006E" w:rsidRDefault="00B9006E" w:rsidP="00B9006E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>'</w:t>
            </w:r>
            <w:proofErr w:type="gramStart"/>
            <w:r w:rsidRPr="00686292">
              <w:rPr>
                <w:szCs w:val="22"/>
              </w:rPr>
              <w:t>sexual</w:t>
            </w:r>
            <w:proofErr w:type="gramEnd"/>
            <w:r w:rsidRPr="00686292">
              <w:rPr>
                <w:szCs w:val="22"/>
              </w:rPr>
              <w:t xml:space="preserve"> </w:t>
            </w:r>
            <w:proofErr w:type="spellStart"/>
            <w:r w:rsidRPr="00686292">
              <w:rPr>
                <w:szCs w:val="22"/>
              </w:rPr>
              <w:t>activit</w:t>
            </w:r>
            <w:proofErr w:type="spellEnd"/>
            <w:r w:rsidRPr="00686292">
              <w:rPr>
                <w:szCs w:val="22"/>
              </w:rPr>
              <w:t>*' OR 'sexual dysfunction*' OR 'sexual malfunction*' OR 'sexual disorder*' OR 'erectile dysfunction*' OR ‘hypoactive sexual desire*' OR 'premature ejaculation' OR 'delayed ejaculation' OR 'physical discomfort'</w:t>
            </w:r>
          </w:p>
        </w:tc>
        <w:tc>
          <w:tcPr>
            <w:tcW w:w="1134" w:type="dxa"/>
          </w:tcPr>
          <w:p w14:paraId="7338F037" w14:textId="7FBF97CA" w:rsidR="00B9006E" w:rsidRDefault="005B4BA3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4,597</w:t>
            </w:r>
          </w:p>
        </w:tc>
      </w:tr>
      <w:tr w:rsidR="00B9006E" w:rsidRPr="00B87CF7" w14:paraId="6BA3FE88" w14:textId="77777777" w:rsidTr="009973AD">
        <w:tc>
          <w:tcPr>
            <w:tcW w:w="421" w:type="dxa"/>
          </w:tcPr>
          <w:p w14:paraId="26041F84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0739CE3E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4FA9D858" w14:textId="5B33F3AE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 xml:space="preserve">'Type-2 Diabetes' OR 'Diabetes mellitus type 2' OR 'Diabetes Mellitus' OR DM or </w:t>
            </w:r>
            <w:proofErr w:type="spellStart"/>
            <w:r w:rsidRPr="00686292">
              <w:rPr>
                <w:szCs w:val="22"/>
              </w:rPr>
              <w:t>Hyperglycaemia</w:t>
            </w:r>
            <w:proofErr w:type="spellEnd"/>
            <w:r w:rsidRPr="00686292">
              <w:rPr>
                <w:szCs w:val="22"/>
              </w:rPr>
              <w:t xml:space="preserve"> OR '</w:t>
            </w:r>
            <w:proofErr w:type="gramStart"/>
            <w:r w:rsidRPr="00686292">
              <w:rPr>
                <w:szCs w:val="22"/>
              </w:rPr>
              <w:t>adult onset</w:t>
            </w:r>
            <w:proofErr w:type="gramEnd"/>
            <w:r w:rsidRPr="00686292">
              <w:rPr>
                <w:szCs w:val="22"/>
              </w:rPr>
              <w:t xml:space="preserve"> diabetes' OR 'metabolic disorder*</w:t>
            </w:r>
            <w:r w:rsidR="005B4BA3">
              <w:rPr>
                <w:szCs w:val="22"/>
              </w:rPr>
              <w:t>’</w:t>
            </w:r>
          </w:p>
        </w:tc>
        <w:tc>
          <w:tcPr>
            <w:tcW w:w="1134" w:type="dxa"/>
          </w:tcPr>
          <w:p w14:paraId="41DD8E2C" w14:textId="4E763E4E" w:rsidR="00B9006E" w:rsidRDefault="005B4BA3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52,353</w:t>
            </w:r>
          </w:p>
        </w:tc>
      </w:tr>
      <w:tr w:rsidR="00C546B0" w:rsidRPr="00B87CF7" w14:paraId="53761F18" w14:textId="77777777" w:rsidTr="003E6F99">
        <w:tc>
          <w:tcPr>
            <w:tcW w:w="421" w:type="dxa"/>
          </w:tcPr>
          <w:p w14:paraId="0D688B5D" w14:textId="77777777" w:rsidR="00C546B0" w:rsidRPr="00B87CF7" w:rsidRDefault="00C546B0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7EB72E3F" w14:textId="53642E8F" w:rsidR="00C546B0" w:rsidRPr="00B87CF7" w:rsidRDefault="00C546B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Limiters</w:t>
            </w:r>
            <w:r w:rsidRPr="00B87CF7">
              <w:rPr>
                <w:szCs w:val="22"/>
              </w:rPr>
              <w:t xml:space="preserve"> </w:t>
            </w:r>
          </w:p>
        </w:tc>
        <w:tc>
          <w:tcPr>
            <w:tcW w:w="6946" w:type="dxa"/>
            <w:gridSpan w:val="2"/>
          </w:tcPr>
          <w:p w14:paraId="52E91922" w14:textId="0C03E64A" w:rsidR="00C546B0" w:rsidRDefault="00C546B0" w:rsidP="009973AD">
            <w:pPr>
              <w:pStyle w:val="Paragraph"/>
              <w:rPr>
                <w:szCs w:val="22"/>
              </w:rPr>
            </w:pPr>
            <w:r w:rsidRPr="00EB5B8B">
              <w:rPr>
                <w:szCs w:val="22"/>
              </w:rPr>
              <w:t>English Language; Published Date: 20020101-; Human; Sex: Male; Language: English</w:t>
            </w:r>
          </w:p>
        </w:tc>
      </w:tr>
      <w:tr w:rsidR="00C546B0" w:rsidRPr="00B87CF7" w14:paraId="5AA3F886" w14:textId="77777777" w:rsidTr="00F645FE">
        <w:tc>
          <w:tcPr>
            <w:tcW w:w="421" w:type="dxa"/>
          </w:tcPr>
          <w:p w14:paraId="7593AB37" w14:textId="77777777" w:rsidR="00C546B0" w:rsidRPr="00B87CF7" w:rsidRDefault="00C546B0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3D1C5278" w14:textId="11F6C60B" w:rsidR="00C546B0" w:rsidRPr="00B87CF7" w:rsidRDefault="00C546B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Expanders</w:t>
            </w:r>
            <w:r w:rsidRPr="00B87CF7">
              <w:rPr>
                <w:szCs w:val="22"/>
              </w:rPr>
              <w:t xml:space="preserve"> </w:t>
            </w:r>
          </w:p>
        </w:tc>
        <w:tc>
          <w:tcPr>
            <w:tcW w:w="6946" w:type="dxa"/>
            <w:gridSpan w:val="2"/>
          </w:tcPr>
          <w:p w14:paraId="19A1436A" w14:textId="6C1628C7" w:rsidR="00C546B0" w:rsidRPr="00B87CF7" w:rsidRDefault="00C546B0" w:rsidP="009973AD">
            <w:pPr>
              <w:pStyle w:val="Paragraph"/>
              <w:rPr>
                <w:szCs w:val="22"/>
              </w:rPr>
            </w:pPr>
            <w:r w:rsidRPr="00EB5B8B">
              <w:rPr>
                <w:szCs w:val="22"/>
              </w:rPr>
              <w:t>Apply equivalent subjects</w:t>
            </w:r>
          </w:p>
        </w:tc>
      </w:tr>
      <w:tr w:rsidR="00C546B0" w:rsidRPr="00B87CF7" w14:paraId="38D5F02D" w14:textId="77777777" w:rsidTr="00AA79E2">
        <w:tc>
          <w:tcPr>
            <w:tcW w:w="421" w:type="dxa"/>
          </w:tcPr>
          <w:p w14:paraId="5F82144E" w14:textId="77777777" w:rsidR="00C546B0" w:rsidRPr="00B87CF7" w:rsidRDefault="00C546B0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1C51D632" w14:textId="11A039BA" w:rsidR="00C546B0" w:rsidRPr="00B87CF7" w:rsidRDefault="00C546B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modes</w:t>
            </w:r>
          </w:p>
        </w:tc>
        <w:tc>
          <w:tcPr>
            <w:tcW w:w="6946" w:type="dxa"/>
            <w:gridSpan w:val="2"/>
          </w:tcPr>
          <w:p w14:paraId="4347E982" w14:textId="1E40D778" w:rsidR="00C546B0" w:rsidRPr="00EB5B8B" w:rsidRDefault="00C546B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Boolean/Phrase</w:t>
            </w:r>
          </w:p>
        </w:tc>
      </w:tr>
      <w:tr w:rsidR="00B9006E" w:rsidRPr="00B87CF7" w14:paraId="1661CB43" w14:textId="77777777" w:rsidTr="009973AD">
        <w:tc>
          <w:tcPr>
            <w:tcW w:w="421" w:type="dxa"/>
          </w:tcPr>
          <w:p w14:paraId="026BC0EC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842" w:type="dxa"/>
          </w:tcPr>
          <w:p w14:paraId="7AD4D7A7" w14:textId="3896DADB" w:rsidR="00B9006E" w:rsidRPr="00B87CF7" w:rsidRDefault="00B9006E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 xml:space="preserve">Search </w:t>
            </w:r>
          </w:p>
        </w:tc>
        <w:tc>
          <w:tcPr>
            <w:tcW w:w="5812" w:type="dxa"/>
          </w:tcPr>
          <w:p w14:paraId="52620B2B" w14:textId="734B0666" w:rsidR="00B9006E" w:rsidRPr="00EB5B8B" w:rsidRDefault="00B9006E" w:rsidP="009973AD">
            <w:pPr>
              <w:pStyle w:val="Paragraph"/>
              <w:rPr>
                <w:szCs w:val="22"/>
              </w:rPr>
            </w:pPr>
            <w:r w:rsidRPr="005D732E">
              <w:rPr>
                <w:szCs w:val="22"/>
              </w:rPr>
              <w:t>#</w:t>
            </w:r>
            <w:r w:rsidR="00C546B0">
              <w:rPr>
                <w:szCs w:val="22"/>
              </w:rPr>
              <w:t>1</w:t>
            </w:r>
            <w:r w:rsidRPr="005D732E">
              <w:rPr>
                <w:szCs w:val="22"/>
              </w:rPr>
              <w:t xml:space="preserve"> </w:t>
            </w:r>
            <w:r w:rsidR="00C546B0">
              <w:rPr>
                <w:szCs w:val="22"/>
              </w:rPr>
              <w:t>AND</w:t>
            </w:r>
            <w:r w:rsidRPr="005D732E">
              <w:rPr>
                <w:szCs w:val="22"/>
              </w:rPr>
              <w:t xml:space="preserve"> #</w:t>
            </w:r>
            <w:r w:rsidR="00C546B0">
              <w:rPr>
                <w:szCs w:val="22"/>
              </w:rPr>
              <w:t>2</w:t>
            </w:r>
          </w:p>
        </w:tc>
        <w:tc>
          <w:tcPr>
            <w:tcW w:w="1134" w:type="dxa"/>
          </w:tcPr>
          <w:p w14:paraId="165357F3" w14:textId="559DD065" w:rsidR="00B9006E" w:rsidRPr="00B87CF7" w:rsidRDefault="00C546B0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1</w:t>
            </w:r>
            <w:r w:rsidR="00B65585">
              <w:rPr>
                <w:b/>
                <w:bCs/>
                <w:szCs w:val="22"/>
              </w:rPr>
              <w:t>6</w:t>
            </w:r>
          </w:p>
        </w:tc>
      </w:tr>
    </w:tbl>
    <w:p w14:paraId="537C659F" w14:textId="538357A0" w:rsidR="00B9006E" w:rsidRDefault="00B9006E" w:rsidP="006E4C0F"/>
    <w:p w14:paraId="3FDC3D38" w14:textId="29DCB882" w:rsidR="00B9006E" w:rsidRDefault="00B9006E" w:rsidP="00B9006E">
      <w:pPr>
        <w:pStyle w:val="Heading3"/>
      </w:pPr>
      <w:r>
        <w:t>Database</w:t>
      </w:r>
      <w:r w:rsidR="0068105D">
        <w:t xml:space="preserve"> #2</w:t>
      </w:r>
      <w:r>
        <w:t xml:space="preserve">: </w:t>
      </w:r>
      <w:r w:rsidRPr="000F7F31">
        <w:t>Embase via Ovi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B9006E" w:rsidRPr="00B87CF7" w14:paraId="3D0A52E0" w14:textId="77777777" w:rsidTr="009973AD">
        <w:tc>
          <w:tcPr>
            <w:tcW w:w="421" w:type="dxa"/>
          </w:tcPr>
          <w:p w14:paraId="58397027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2E9060F6" w14:textId="77777777" w:rsidR="00B9006E" w:rsidRPr="00664C8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73E47A35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1F312FFA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B9006E" w:rsidRPr="00B87CF7" w14:paraId="5374F14D" w14:textId="77777777" w:rsidTr="009973AD">
        <w:tc>
          <w:tcPr>
            <w:tcW w:w="421" w:type="dxa"/>
          </w:tcPr>
          <w:p w14:paraId="501A3909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190AEA0F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78CC3803" w14:textId="5EA53BA5" w:rsidR="00B9006E" w:rsidRPr="00AD6C10" w:rsidRDefault="00AD6C10" w:rsidP="00AD6C10">
            <w:pPr>
              <w:pStyle w:val="Paragraph"/>
              <w:rPr>
                <w:szCs w:val="22"/>
              </w:rPr>
            </w:pPr>
            <w:r w:rsidRPr="00AD6C10">
              <w:rPr>
                <w:szCs w:val="22"/>
              </w:rPr>
              <w:t xml:space="preserve">('sexual </w:t>
            </w:r>
            <w:proofErr w:type="spellStart"/>
            <w:r w:rsidRPr="00AD6C10">
              <w:rPr>
                <w:szCs w:val="22"/>
              </w:rPr>
              <w:t>activit</w:t>
            </w:r>
            <w:proofErr w:type="spellEnd"/>
            <w:r w:rsidRPr="00AD6C10">
              <w:rPr>
                <w:szCs w:val="22"/>
              </w:rPr>
              <w:t>*' or 'sexual dysfunction*' or 'sexual malfunction*' or 'sexual disorder*' or 'erectile dysfunction*' or 'hypoactive sexual desire*' or 'premature ejaculation' or 'delayed ejaculation' or 'physical discomfort').</w:t>
            </w:r>
            <w:proofErr w:type="spellStart"/>
            <w:r w:rsidRPr="00AD6C10">
              <w:rPr>
                <w:szCs w:val="22"/>
              </w:rPr>
              <w:t>mp</w:t>
            </w:r>
            <w:proofErr w:type="spellEnd"/>
            <w:r w:rsidRPr="00AD6C10">
              <w:rPr>
                <w:szCs w:val="22"/>
              </w:rPr>
              <w:t>. [</w:t>
            </w:r>
            <w:proofErr w:type="spellStart"/>
            <w:r w:rsidRPr="00AD6C10">
              <w:rPr>
                <w:szCs w:val="22"/>
              </w:rPr>
              <w:t>mp</w:t>
            </w:r>
            <w:proofErr w:type="spellEnd"/>
            <w:r w:rsidRPr="00AD6C10">
              <w:rPr>
                <w:szCs w:val="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4D8DC96B" w14:textId="37C47703" w:rsidR="00B9006E" w:rsidRDefault="00097C3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92,751</w:t>
            </w:r>
          </w:p>
        </w:tc>
      </w:tr>
      <w:tr w:rsidR="00B9006E" w:rsidRPr="00B87CF7" w14:paraId="61959498" w14:textId="77777777" w:rsidTr="009973AD">
        <w:tc>
          <w:tcPr>
            <w:tcW w:w="421" w:type="dxa"/>
          </w:tcPr>
          <w:p w14:paraId="4859F23C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3DAECAC7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75A60C1B" w14:textId="1271B605" w:rsidR="00B9006E" w:rsidRPr="00481074" w:rsidRDefault="00481074" w:rsidP="00481074">
            <w:pPr>
              <w:rPr>
                <w:rFonts w:asciiTheme="minorHAnsi" w:hAnsiTheme="minorHAnsi"/>
                <w:szCs w:val="22"/>
              </w:rPr>
            </w:pPr>
            <w:r w:rsidRPr="00481074">
              <w:rPr>
                <w:rFonts w:asciiTheme="minorHAnsi" w:hAnsiTheme="minorHAnsi"/>
                <w:szCs w:val="22"/>
              </w:rPr>
              <w:t>('Type-2 Diabetes' or 'Diabetes mellitus type 2' or 'Diabetes Mellitus' or DM or Hyperglycaemia or 'adult onset diabetes' or 'metabolic disorder*').</w:t>
            </w:r>
            <w:proofErr w:type="spellStart"/>
            <w:r w:rsidRPr="00481074">
              <w:rPr>
                <w:rFonts w:asciiTheme="minorHAnsi" w:hAnsiTheme="minorHAnsi"/>
                <w:szCs w:val="22"/>
              </w:rPr>
              <w:t>mp</w:t>
            </w:r>
            <w:proofErr w:type="spellEnd"/>
            <w:r w:rsidRPr="00481074">
              <w:rPr>
                <w:rFonts w:asciiTheme="minorHAnsi" w:hAnsiTheme="minorHAnsi"/>
                <w:szCs w:val="22"/>
              </w:rPr>
              <w:t>. [</w:t>
            </w:r>
            <w:proofErr w:type="spellStart"/>
            <w:r w:rsidRPr="00481074">
              <w:rPr>
                <w:rFonts w:asciiTheme="minorHAnsi" w:hAnsiTheme="minorHAnsi"/>
                <w:szCs w:val="22"/>
              </w:rPr>
              <w:t>mp</w:t>
            </w:r>
            <w:proofErr w:type="spellEnd"/>
            <w:r w:rsidRPr="00481074">
              <w:rPr>
                <w:rFonts w:asciiTheme="minorHAnsi" w:hAnsiTheme="minorHAnsi"/>
                <w:szCs w:val="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7E2B6383" w14:textId="4D1B8301" w:rsidR="00B9006E" w:rsidRDefault="00097C3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1,441,642</w:t>
            </w:r>
          </w:p>
        </w:tc>
      </w:tr>
      <w:tr w:rsidR="00B9006E" w:rsidRPr="00B87CF7" w14:paraId="264BB18C" w14:textId="77777777" w:rsidTr="009973AD">
        <w:tc>
          <w:tcPr>
            <w:tcW w:w="421" w:type="dxa"/>
          </w:tcPr>
          <w:p w14:paraId="42727CBC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3D281941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465DAE1A" w14:textId="42D195DD" w:rsidR="00B9006E" w:rsidRPr="00AD6C10" w:rsidRDefault="0068105D" w:rsidP="00AD6C10">
            <w:pPr>
              <w:rPr>
                <w:rFonts w:asciiTheme="minorHAnsi" w:hAnsiTheme="minorHAnsi"/>
                <w:szCs w:val="22"/>
              </w:rPr>
            </w:pPr>
            <w:r w:rsidRPr="0068105D">
              <w:rPr>
                <w:rFonts w:asciiTheme="minorHAnsi" w:hAnsiTheme="minorHAnsi"/>
                <w:szCs w:val="22"/>
              </w:rPr>
              <w:t xml:space="preserve">limit 1 to </w:t>
            </w:r>
            <w:r w:rsidR="00AD6C10" w:rsidRPr="00AD6C10">
              <w:rPr>
                <w:rFonts w:asciiTheme="minorHAnsi" w:hAnsiTheme="minorHAnsi"/>
                <w:szCs w:val="22"/>
              </w:rPr>
              <w:t xml:space="preserve">(human and male and </w:t>
            </w:r>
            <w:proofErr w:type="spellStart"/>
            <w:r w:rsidR="00AD6C10" w:rsidRPr="00AD6C10">
              <w:rPr>
                <w:rFonts w:asciiTheme="minorHAnsi" w:hAnsiTheme="minorHAnsi"/>
                <w:szCs w:val="22"/>
              </w:rPr>
              <w:t>english</w:t>
            </w:r>
            <w:proofErr w:type="spellEnd"/>
            <w:r w:rsidR="00AD6C10" w:rsidRPr="00AD6C10">
              <w:rPr>
                <w:rFonts w:asciiTheme="minorHAnsi" w:hAnsiTheme="minorHAnsi"/>
                <w:szCs w:val="22"/>
              </w:rPr>
              <w:t xml:space="preserve"> language and "therapy (best balance of sensitivity and specificity)" and </w:t>
            </w:r>
            <w:proofErr w:type="spellStart"/>
            <w:r w:rsidR="00AD6C10" w:rsidRPr="00AD6C10">
              <w:rPr>
                <w:rFonts w:asciiTheme="minorHAnsi" w:hAnsiTheme="minorHAnsi"/>
                <w:szCs w:val="22"/>
              </w:rPr>
              <w:t>english</w:t>
            </w:r>
            <w:proofErr w:type="spellEnd"/>
            <w:r w:rsidR="00AD6C10" w:rsidRPr="00AD6C10">
              <w:rPr>
                <w:rFonts w:asciiTheme="minorHAnsi" w:hAnsiTheme="minorHAnsi"/>
                <w:szCs w:val="22"/>
              </w:rPr>
              <w:t xml:space="preserve"> and </w:t>
            </w:r>
            <w:proofErr w:type="spellStart"/>
            <w:r w:rsidR="00AD6C10" w:rsidRPr="00AD6C10">
              <w:rPr>
                <w:rFonts w:asciiTheme="minorHAnsi" w:hAnsiTheme="minorHAnsi"/>
                <w:szCs w:val="22"/>
              </w:rPr>
              <w:t>yr</w:t>
            </w:r>
            <w:proofErr w:type="spellEnd"/>
            <w:r w:rsidR="00AD6C10" w:rsidRPr="00AD6C10">
              <w:rPr>
                <w:rFonts w:asciiTheme="minorHAnsi" w:hAnsiTheme="minorHAnsi"/>
                <w:szCs w:val="22"/>
              </w:rPr>
              <w:t>="2002 -Current" and article and journal)</w:t>
            </w:r>
          </w:p>
        </w:tc>
        <w:tc>
          <w:tcPr>
            <w:tcW w:w="1134" w:type="dxa"/>
          </w:tcPr>
          <w:p w14:paraId="12ECECF8" w14:textId="631B6CDF" w:rsidR="00B9006E" w:rsidRDefault="00AD6C10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3</w:t>
            </w:r>
            <w:r w:rsidR="00481074">
              <w:rPr>
                <w:szCs w:val="22"/>
              </w:rPr>
              <w:t>,261</w:t>
            </w:r>
          </w:p>
        </w:tc>
      </w:tr>
      <w:tr w:rsidR="00B9006E" w:rsidRPr="00B87CF7" w14:paraId="492FFB3B" w14:textId="77777777" w:rsidTr="009973AD">
        <w:tc>
          <w:tcPr>
            <w:tcW w:w="421" w:type="dxa"/>
          </w:tcPr>
          <w:p w14:paraId="40E71E54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7D834784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305B8C57" w14:textId="7CB33D6E" w:rsidR="00B9006E" w:rsidRPr="0068105D" w:rsidRDefault="00481074" w:rsidP="0068105D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AD6C10">
              <w:rPr>
                <w:rFonts w:asciiTheme="minorHAnsi" w:hAnsiTheme="minorHAnsi"/>
                <w:szCs w:val="22"/>
              </w:rPr>
              <w:t xml:space="preserve">(human and male and </w:t>
            </w:r>
            <w:proofErr w:type="spellStart"/>
            <w:r w:rsidRPr="00AD6C10">
              <w:rPr>
                <w:rFonts w:asciiTheme="minorHAnsi" w:hAnsiTheme="minorHAnsi"/>
                <w:szCs w:val="22"/>
              </w:rPr>
              <w:t>english</w:t>
            </w:r>
            <w:proofErr w:type="spellEnd"/>
            <w:r w:rsidRPr="00AD6C10">
              <w:rPr>
                <w:rFonts w:asciiTheme="minorHAnsi" w:hAnsiTheme="minorHAnsi"/>
                <w:szCs w:val="22"/>
              </w:rPr>
              <w:t xml:space="preserve"> language and "therapy (best balance of sensitivity and specificity)" and </w:t>
            </w:r>
            <w:proofErr w:type="spellStart"/>
            <w:r w:rsidRPr="00AD6C10">
              <w:rPr>
                <w:rFonts w:asciiTheme="minorHAnsi" w:hAnsiTheme="minorHAnsi"/>
                <w:szCs w:val="22"/>
              </w:rPr>
              <w:t>english</w:t>
            </w:r>
            <w:proofErr w:type="spellEnd"/>
            <w:r w:rsidRPr="00AD6C10">
              <w:rPr>
                <w:rFonts w:asciiTheme="minorHAnsi" w:hAnsiTheme="minorHAnsi"/>
                <w:szCs w:val="22"/>
              </w:rPr>
              <w:t xml:space="preserve"> and </w:t>
            </w:r>
            <w:proofErr w:type="spellStart"/>
            <w:r w:rsidRPr="00AD6C10">
              <w:rPr>
                <w:rFonts w:asciiTheme="minorHAnsi" w:hAnsiTheme="minorHAnsi"/>
                <w:szCs w:val="22"/>
              </w:rPr>
              <w:t>yr</w:t>
            </w:r>
            <w:proofErr w:type="spellEnd"/>
            <w:r w:rsidRPr="00AD6C10">
              <w:rPr>
                <w:rFonts w:asciiTheme="minorHAnsi" w:hAnsiTheme="minorHAnsi"/>
                <w:szCs w:val="22"/>
              </w:rPr>
              <w:t>="2002 -Current" and article and journal)</w:t>
            </w:r>
          </w:p>
        </w:tc>
        <w:tc>
          <w:tcPr>
            <w:tcW w:w="1134" w:type="dxa"/>
          </w:tcPr>
          <w:p w14:paraId="4323A2F9" w14:textId="3880A4E1" w:rsidR="00B9006E" w:rsidRPr="00B87CF7" w:rsidRDefault="00481074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45,186</w:t>
            </w:r>
          </w:p>
        </w:tc>
      </w:tr>
      <w:tr w:rsidR="00B9006E" w:rsidRPr="00B87CF7" w14:paraId="614A1FAF" w14:textId="77777777" w:rsidTr="009973AD">
        <w:tc>
          <w:tcPr>
            <w:tcW w:w="421" w:type="dxa"/>
          </w:tcPr>
          <w:p w14:paraId="50C5D8EE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511FFBC6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5</w:t>
            </w:r>
          </w:p>
        </w:tc>
        <w:tc>
          <w:tcPr>
            <w:tcW w:w="5812" w:type="dxa"/>
          </w:tcPr>
          <w:p w14:paraId="530AC88D" w14:textId="591C12F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 w:rsidR="00097C30">
              <w:rPr>
                <w:szCs w:val="22"/>
              </w:rPr>
              <w:t>3</w:t>
            </w:r>
            <w:r w:rsidRPr="005D732E">
              <w:rPr>
                <w:szCs w:val="22"/>
              </w:rPr>
              <w:t xml:space="preserve"> AND #</w:t>
            </w:r>
            <w:r w:rsidR="00097C30">
              <w:rPr>
                <w:szCs w:val="22"/>
              </w:rPr>
              <w:t>4</w:t>
            </w:r>
          </w:p>
        </w:tc>
        <w:tc>
          <w:tcPr>
            <w:tcW w:w="1134" w:type="dxa"/>
          </w:tcPr>
          <w:p w14:paraId="5FBC9918" w14:textId="09DDF00B" w:rsidR="00B9006E" w:rsidRPr="00B87CF7" w:rsidRDefault="00481074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8</w:t>
            </w:r>
            <w:r w:rsidR="00B65585">
              <w:rPr>
                <w:b/>
                <w:bCs/>
                <w:szCs w:val="22"/>
              </w:rPr>
              <w:t>7</w:t>
            </w:r>
          </w:p>
        </w:tc>
      </w:tr>
    </w:tbl>
    <w:p w14:paraId="3848837C" w14:textId="42CEB0B0" w:rsidR="00B9006E" w:rsidRDefault="00B9006E" w:rsidP="006E4C0F"/>
    <w:p w14:paraId="0E5D261C" w14:textId="77777777" w:rsidR="00B9006E" w:rsidRDefault="00B9006E" w:rsidP="006E4C0F"/>
    <w:p w14:paraId="2DFD0E31" w14:textId="77777777" w:rsidR="00B9006E" w:rsidRDefault="00B9006E">
      <w:r>
        <w:br w:type="page"/>
      </w:r>
    </w:p>
    <w:p w14:paraId="4E26BA06" w14:textId="643A42BA" w:rsidR="00B9006E" w:rsidRDefault="00B9006E" w:rsidP="00B9006E">
      <w:pPr>
        <w:pStyle w:val="Heading3"/>
      </w:pPr>
      <w:r>
        <w:lastRenderedPageBreak/>
        <w:t>Database</w:t>
      </w:r>
      <w:r w:rsidR="00CC7892">
        <w:t xml:space="preserve"> #3</w:t>
      </w:r>
      <w:r>
        <w:t xml:space="preserve">: </w:t>
      </w:r>
      <w:r w:rsidRPr="000F7F31">
        <w:t>MEDLINE via Ovi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B9006E" w:rsidRPr="00B87CF7" w14:paraId="7D187BB1" w14:textId="77777777" w:rsidTr="009973AD">
        <w:tc>
          <w:tcPr>
            <w:tcW w:w="421" w:type="dxa"/>
          </w:tcPr>
          <w:p w14:paraId="31779050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52E80B67" w14:textId="77777777" w:rsidR="00B9006E" w:rsidRPr="00664C8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2B0A4D0E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453AD55F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B9006E" w:rsidRPr="00B87CF7" w14:paraId="60A558FE" w14:textId="77777777" w:rsidTr="009973AD">
        <w:tc>
          <w:tcPr>
            <w:tcW w:w="421" w:type="dxa"/>
          </w:tcPr>
          <w:p w14:paraId="2F4E41DE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6841B232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3F360D60" w14:textId="457890DF" w:rsidR="00187953" w:rsidRDefault="00187953" w:rsidP="00187953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('sexual 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activit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*' or 'sexual dysfunction*' or 'sexual malfunction*' or 'sexual disorder*' or 'erectile dysfunction*' or 'hypoactive sexual desire*' or 'premature ejaculation' or 'delayed ejaculation' or 'physical discomfort').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mp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. [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mp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3D5A9F7E" w14:textId="77777777" w:rsidR="00E922BC" w:rsidRDefault="00E922BC" w:rsidP="00187953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</w:p>
          <w:p w14:paraId="2203C094" w14:textId="5D8D1A83" w:rsidR="00B9006E" w:rsidRPr="00187953" w:rsidRDefault="00E922BC" w:rsidP="00E922BC">
            <w:pPr>
              <w:rPr>
                <w:szCs w:val="22"/>
                <w:lang w:val="en-US"/>
              </w:rPr>
            </w:pPr>
            <w:r w:rsidRPr="00E922BC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exp Erectile Dysfunction/</w:t>
            </w:r>
          </w:p>
        </w:tc>
        <w:tc>
          <w:tcPr>
            <w:tcW w:w="1134" w:type="dxa"/>
          </w:tcPr>
          <w:p w14:paraId="04FFB3E7" w14:textId="58EF6D30" w:rsidR="00B9006E" w:rsidRDefault="00E922BC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20,123</w:t>
            </w:r>
          </w:p>
        </w:tc>
      </w:tr>
      <w:tr w:rsidR="00B9006E" w:rsidRPr="00B87CF7" w14:paraId="40310DC3" w14:textId="77777777" w:rsidTr="009973AD">
        <w:tc>
          <w:tcPr>
            <w:tcW w:w="421" w:type="dxa"/>
          </w:tcPr>
          <w:p w14:paraId="4253EB54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2877D44D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4D252C08" w14:textId="77777777" w:rsidR="00B9006E" w:rsidRDefault="009C573B" w:rsidP="009C573B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('Type-2 Diabetes' or 'Diabetes mellitus type 2' or 'Diabetes Mellitus' or DM or 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yperglycaemia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or 'adult onset diabetes' or 'metabolic disorder*').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mp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. [</w:t>
            </w:r>
            <w:proofErr w:type="spellStart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mp</w:t>
            </w:r>
            <w:proofErr w:type="spellEnd"/>
            <w:r w:rsidRPr="009C573B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5D529213" w14:textId="77777777" w:rsidR="00E922BC" w:rsidRDefault="00E922BC" w:rsidP="009C573B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</w:p>
          <w:p w14:paraId="18185F33" w14:textId="243435D5" w:rsidR="00E922BC" w:rsidRPr="00E922BC" w:rsidRDefault="00E922BC" w:rsidP="00E922BC">
            <w:pP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E922BC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Diabetes Mellitus, Type 2/</w:t>
            </w:r>
          </w:p>
        </w:tc>
        <w:tc>
          <w:tcPr>
            <w:tcW w:w="1134" w:type="dxa"/>
          </w:tcPr>
          <w:p w14:paraId="7A08D71B" w14:textId="2FB8EBF8" w:rsidR="00B9006E" w:rsidRDefault="00E922BC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152,338</w:t>
            </w:r>
          </w:p>
        </w:tc>
      </w:tr>
      <w:tr w:rsidR="00B9006E" w:rsidRPr="00B87CF7" w14:paraId="6930E20C" w14:textId="77777777" w:rsidTr="009973AD">
        <w:tc>
          <w:tcPr>
            <w:tcW w:w="421" w:type="dxa"/>
          </w:tcPr>
          <w:p w14:paraId="34E9BB7F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05CABFD2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0A8D7BCE" w14:textId="77777777" w:rsidR="00E922BC" w:rsidRPr="00E922BC" w:rsidRDefault="00187953" w:rsidP="00E922BC">
            <w:pPr>
              <w:pStyle w:val="Paragraph"/>
              <w:rPr>
                <w:szCs w:val="22"/>
              </w:rPr>
            </w:pPr>
            <w:r w:rsidRPr="009C573B">
              <w:rPr>
                <w:szCs w:val="22"/>
              </w:rPr>
              <w:t xml:space="preserve">limit 1 to </w:t>
            </w:r>
            <w:r w:rsidR="00E922BC" w:rsidRPr="00E922BC">
              <w:rPr>
                <w:szCs w:val="22"/>
              </w:rPr>
              <w:t>(</w:t>
            </w:r>
            <w:proofErr w:type="spellStart"/>
            <w:r w:rsidR="00E922BC" w:rsidRPr="00E922BC">
              <w:rPr>
                <w:szCs w:val="22"/>
              </w:rPr>
              <w:t>english</w:t>
            </w:r>
            <w:proofErr w:type="spellEnd"/>
            <w:r w:rsidR="00E922BC" w:rsidRPr="00E922BC">
              <w:rPr>
                <w:szCs w:val="22"/>
              </w:rPr>
              <w:t xml:space="preserve"> language and male and humans and </w:t>
            </w:r>
            <w:proofErr w:type="spellStart"/>
            <w:r w:rsidR="00E922BC" w:rsidRPr="00E922BC">
              <w:rPr>
                <w:szCs w:val="22"/>
              </w:rPr>
              <w:t>yr</w:t>
            </w:r>
            <w:proofErr w:type="spellEnd"/>
            <w:r w:rsidR="00E922BC" w:rsidRPr="00E922BC">
              <w:rPr>
                <w:szCs w:val="22"/>
              </w:rPr>
              <w:t xml:space="preserve">="2002 -Current" and </w:t>
            </w:r>
            <w:proofErr w:type="spellStart"/>
            <w:r w:rsidR="00E922BC" w:rsidRPr="00E922BC">
              <w:rPr>
                <w:szCs w:val="22"/>
              </w:rPr>
              <w:t>english</w:t>
            </w:r>
            <w:proofErr w:type="spellEnd"/>
            <w:r w:rsidR="00E922BC" w:rsidRPr="00E922BC">
              <w:rPr>
                <w:szCs w:val="22"/>
              </w:rPr>
              <w:t xml:space="preserve"> and journal article and "therapy (best balance of sensitivity and specificity)")</w:t>
            </w:r>
          </w:p>
          <w:p w14:paraId="4E2D961B" w14:textId="70D3511E" w:rsidR="00B9006E" w:rsidRPr="009C573B" w:rsidRDefault="00B9006E" w:rsidP="00E922BC">
            <w:pPr>
              <w:pStyle w:val="Paragraph"/>
              <w:rPr>
                <w:szCs w:val="22"/>
              </w:rPr>
            </w:pPr>
          </w:p>
        </w:tc>
        <w:tc>
          <w:tcPr>
            <w:tcW w:w="1134" w:type="dxa"/>
          </w:tcPr>
          <w:p w14:paraId="45E47A33" w14:textId="001CF14D" w:rsidR="00B9006E" w:rsidRPr="00187953" w:rsidRDefault="00E922BC" w:rsidP="009973AD">
            <w:pPr>
              <w:pStyle w:val="Paragraph"/>
              <w:rPr>
                <w:szCs w:val="22"/>
                <w:lang w:val="en-ID"/>
              </w:rPr>
            </w:pPr>
            <w:r>
              <w:rPr>
                <w:szCs w:val="22"/>
                <w:lang w:val="en-ID"/>
              </w:rPr>
              <w:t>1,292</w:t>
            </w:r>
          </w:p>
        </w:tc>
      </w:tr>
      <w:tr w:rsidR="00B9006E" w:rsidRPr="00B87CF7" w14:paraId="54BB91F2" w14:textId="77777777" w:rsidTr="009973AD">
        <w:tc>
          <w:tcPr>
            <w:tcW w:w="421" w:type="dxa"/>
          </w:tcPr>
          <w:p w14:paraId="135CD94D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6C092ADF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36BEAD4A" w14:textId="73D17CDC" w:rsidR="00B9006E" w:rsidRPr="00B87CF7" w:rsidRDefault="009C573B" w:rsidP="009973AD">
            <w:pPr>
              <w:pStyle w:val="Paragraph"/>
              <w:rPr>
                <w:szCs w:val="22"/>
              </w:rPr>
            </w:pPr>
            <w:r w:rsidRPr="009C573B">
              <w:rPr>
                <w:szCs w:val="22"/>
              </w:rPr>
              <w:t xml:space="preserve">limit </w:t>
            </w:r>
            <w:r>
              <w:rPr>
                <w:szCs w:val="22"/>
              </w:rPr>
              <w:t>2</w:t>
            </w:r>
            <w:r w:rsidRPr="009C573B">
              <w:rPr>
                <w:szCs w:val="22"/>
              </w:rPr>
              <w:t xml:space="preserve"> to </w:t>
            </w:r>
            <w:r w:rsidR="00E922BC" w:rsidRPr="00E922BC">
              <w:rPr>
                <w:szCs w:val="22"/>
              </w:rPr>
              <w:t>(</w:t>
            </w:r>
            <w:proofErr w:type="spellStart"/>
            <w:r w:rsidR="00E922BC" w:rsidRPr="00E922BC">
              <w:rPr>
                <w:szCs w:val="22"/>
              </w:rPr>
              <w:t>english</w:t>
            </w:r>
            <w:proofErr w:type="spellEnd"/>
            <w:r w:rsidR="00E922BC" w:rsidRPr="00E922BC">
              <w:rPr>
                <w:szCs w:val="22"/>
              </w:rPr>
              <w:t xml:space="preserve"> language and male and humans and </w:t>
            </w:r>
            <w:proofErr w:type="spellStart"/>
            <w:r w:rsidR="00E922BC" w:rsidRPr="00E922BC">
              <w:rPr>
                <w:szCs w:val="22"/>
              </w:rPr>
              <w:t>yr</w:t>
            </w:r>
            <w:proofErr w:type="spellEnd"/>
            <w:r w:rsidR="00E922BC" w:rsidRPr="00E922BC">
              <w:rPr>
                <w:szCs w:val="22"/>
              </w:rPr>
              <w:t xml:space="preserve">="2002 -Current" and </w:t>
            </w:r>
            <w:proofErr w:type="spellStart"/>
            <w:r w:rsidR="00E922BC" w:rsidRPr="00E922BC">
              <w:rPr>
                <w:szCs w:val="22"/>
              </w:rPr>
              <w:t>english</w:t>
            </w:r>
            <w:proofErr w:type="spellEnd"/>
            <w:r w:rsidR="00E922BC" w:rsidRPr="00E922BC">
              <w:rPr>
                <w:szCs w:val="22"/>
              </w:rPr>
              <w:t xml:space="preserve"> and journal article and "therapy (best balance of sensitivity and specificity)")</w:t>
            </w:r>
          </w:p>
        </w:tc>
        <w:tc>
          <w:tcPr>
            <w:tcW w:w="1134" w:type="dxa"/>
          </w:tcPr>
          <w:p w14:paraId="4C0AC886" w14:textId="6048E1CB" w:rsidR="00B9006E" w:rsidRPr="00B87CF7" w:rsidRDefault="00E922BC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11,337</w:t>
            </w:r>
          </w:p>
        </w:tc>
      </w:tr>
      <w:tr w:rsidR="00B9006E" w:rsidRPr="00B87CF7" w14:paraId="4344D12B" w14:textId="77777777" w:rsidTr="009973AD">
        <w:tc>
          <w:tcPr>
            <w:tcW w:w="421" w:type="dxa"/>
          </w:tcPr>
          <w:p w14:paraId="25DE6BB4" w14:textId="0E7F8A43" w:rsidR="00B9006E" w:rsidRPr="00B87CF7" w:rsidRDefault="009C573B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60D6AD35" w14:textId="73583923" w:rsidR="00B9006E" w:rsidRPr="00B87CF7" w:rsidRDefault="00B9006E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 xml:space="preserve">Search </w:t>
            </w:r>
            <w:r w:rsidR="009C573B">
              <w:rPr>
                <w:szCs w:val="22"/>
              </w:rPr>
              <w:t>Run</w:t>
            </w:r>
          </w:p>
        </w:tc>
        <w:tc>
          <w:tcPr>
            <w:tcW w:w="5812" w:type="dxa"/>
          </w:tcPr>
          <w:p w14:paraId="26BFBBC6" w14:textId="28A1C88F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 w:rsidR="009C573B">
              <w:rPr>
                <w:szCs w:val="22"/>
              </w:rPr>
              <w:t>3</w:t>
            </w:r>
            <w:r w:rsidRPr="005D732E">
              <w:rPr>
                <w:szCs w:val="22"/>
              </w:rPr>
              <w:t xml:space="preserve"> </w:t>
            </w:r>
            <w:r w:rsidR="009C573B">
              <w:rPr>
                <w:szCs w:val="22"/>
              </w:rPr>
              <w:t>AND</w:t>
            </w:r>
            <w:r w:rsidRPr="005D732E">
              <w:rPr>
                <w:szCs w:val="22"/>
              </w:rPr>
              <w:t xml:space="preserve"> #4</w:t>
            </w:r>
          </w:p>
        </w:tc>
        <w:tc>
          <w:tcPr>
            <w:tcW w:w="1134" w:type="dxa"/>
          </w:tcPr>
          <w:p w14:paraId="24935587" w14:textId="3B2D6AEC" w:rsidR="00B9006E" w:rsidRPr="00B87CF7" w:rsidRDefault="009C573B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</w:t>
            </w:r>
            <w:r w:rsidR="00B65585">
              <w:rPr>
                <w:b/>
                <w:bCs/>
                <w:szCs w:val="22"/>
              </w:rPr>
              <w:t>8</w:t>
            </w:r>
          </w:p>
        </w:tc>
      </w:tr>
    </w:tbl>
    <w:p w14:paraId="3EA0A750" w14:textId="77777777" w:rsidR="00B9006E" w:rsidRDefault="00B9006E" w:rsidP="006E4C0F"/>
    <w:p w14:paraId="3C4067CC" w14:textId="77777777" w:rsidR="00B9006E" w:rsidRDefault="00B9006E">
      <w:r>
        <w:br w:type="page"/>
      </w:r>
    </w:p>
    <w:p w14:paraId="20E7C945" w14:textId="1AD450EA" w:rsidR="00B9006E" w:rsidRDefault="00B9006E" w:rsidP="00B9006E">
      <w:pPr>
        <w:pStyle w:val="Heading3"/>
      </w:pPr>
      <w:r>
        <w:lastRenderedPageBreak/>
        <w:t>Database</w:t>
      </w:r>
      <w:r w:rsidR="00EB5B8B">
        <w:t xml:space="preserve"> #4</w:t>
      </w:r>
      <w:r>
        <w:t xml:space="preserve">: </w:t>
      </w:r>
      <w:r w:rsidRPr="000F7F31">
        <w:t>PsycINFO via Ovi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B9006E" w:rsidRPr="00B87CF7" w14:paraId="3FEB3F9F" w14:textId="77777777" w:rsidTr="009973AD">
        <w:tc>
          <w:tcPr>
            <w:tcW w:w="421" w:type="dxa"/>
          </w:tcPr>
          <w:p w14:paraId="4B1EB081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736616C2" w14:textId="77777777" w:rsidR="00B9006E" w:rsidRPr="00664C8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2E83FEC6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18D1B3CB" w14:textId="77777777" w:rsidR="00B9006E" w:rsidRPr="00B87CF7" w:rsidRDefault="00B9006E" w:rsidP="009973AD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B9006E" w:rsidRPr="00B87CF7" w14:paraId="3CEF8840" w14:textId="77777777" w:rsidTr="009973AD">
        <w:tc>
          <w:tcPr>
            <w:tcW w:w="421" w:type="dxa"/>
          </w:tcPr>
          <w:p w14:paraId="3EF49E8A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4972DD90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6E4CA452" w14:textId="30E1EBBB" w:rsidR="00B9006E" w:rsidRPr="00EB5B8B" w:rsidRDefault="00EB5B8B" w:rsidP="00EB5B8B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 xml:space="preserve">('sexual </w:t>
            </w:r>
            <w:proofErr w:type="spellStart"/>
            <w:r w:rsidRPr="00EB5B8B">
              <w:rPr>
                <w:szCs w:val="22"/>
                <w:lang w:val="en-ID"/>
              </w:rPr>
              <w:t>activit</w:t>
            </w:r>
            <w:proofErr w:type="spellEnd"/>
            <w:r w:rsidRPr="00EB5B8B">
              <w:rPr>
                <w:szCs w:val="22"/>
                <w:lang w:val="en-ID"/>
              </w:rPr>
              <w:t>*' or 'sexual dysfunction*' or 'sexual malfunction*' or 'sexual disorder*' or 'erectile dysfunction*' or 'hypoactive sexual desire*' or 'premature ejaculation' or 'delayed ejaculation' or 'physical discomfort').</w:t>
            </w:r>
            <w:proofErr w:type="spellStart"/>
            <w:r w:rsidRPr="00EB5B8B">
              <w:rPr>
                <w:szCs w:val="22"/>
                <w:lang w:val="en-ID"/>
              </w:rPr>
              <w:t>mp</w:t>
            </w:r>
            <w:proofErr w:type="spellEnd"/>
            <w:r w:rsidRPr="00EB5B8B">
              <w:rPr>
                <w:szCs w:val="22"/>
                <w:lang w:val="en-ID"/>
              </w:rPr>
              <w:t>. [</w:t>
            </w:r>
            <w:proofErr w:type="spellStart"/>
            <w:r w:rsidRPr="00EB5B8B">
              <w:rPr>
                <w:szCs w:val="22"/>
                <w:lang w:val="en-ID"/>
              </w:rPr>
              <w:t>mp</w:t>
            </w:r>
            <w:proofErr w:type="spellEnd"/>
            <w:r w:rsidRPr="00EB5B8B">
              <w:rPr>
                <w:szCs w:val="22"/>
                <w:lang w:val="en-ID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0D48CD10" w14:textId="75FDCC27" w:rsidR="00B9006E" w:rsidRDefault="00EB5B8B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21,995</w:t>
            </w:r>
          </w:p>
        </w:tc>
      </w:tr>
      <w:tr w:rsidR="00B9006E" w:rsidRPr="00B87CF7" w14:paraId="095F75CC" w14:textId="77777777" w:rsidTr="009973AD">
        <w:tc>
          <w:tcPr>
            <w:tcW w:w="421" w:type="dxa"/>
          </w:tcPr>
          <w:p w14:paraId="4C4AC3E2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6B499DA0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0230EBE1" w14:textId="1F7D023F" w:rsidR="00B9006E" w:rsidRPr="00EB5B8B" w:rsidRDefault="00EB5B8B" w:rsidP="00EB5B8B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>('Type-2 Diabetes' or 'Diabetes mellitus type 2' or 'Diabetes Mellitus' or DM or Hyperglycaemia or 'adult onset diabetes' or 'metabolic disorder*').</w:t>
            </w:r>
            <w:proofErr w:type="spellStart"/>
            <w:r w:rsidRPr="00EB5B8B">
              <w:rPr>
                <w:szCs w:val="22"/>
                <w:lang w:val="en-ID"/>
              </w:rPr>
              <w:t>mp</w:t>
            </w:r>
            <w:proofErr w:type="spellEnd"/>
            <w:r w:rsidRPr="00EB5B8B">
              <w:rPr>
                <w:szCs w:val="22"/>
                <w:lang w:val="en-ID"/>
              </w:rPr>
              <w:t>. [</w:t>
            </w:r>
            <w:proofErr w:type="spellStart"/>
            <w:r w:rsidRPr="00EB5B8B">
              <w:rPr>
                <w:szCs w:val="22"/>
                <w:lang w:val="en-ID"/>
              </w:rPr>
              <w:t>mp</w:t>
            </w:r>
            <w:proofErr w:type="spellEnd"/>
            <w:r w:rsidRPr="00EB5B8B">
              <w:rPr>
                <w:szCs w:val="22"/>
                <w:lang w:val="en-ID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29D5C7D1" w14:textId="242A742E" w:rsidR="00B9006E" w:rsidRDefault="00EB5B8B" w:rsidP="009973AD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22,831</w:t>
            </w:r>
          </w:p>
        </w:tc>
      </w:tr>
      <w:tr w:rsidR="00B9006E" w:rsidRPr="00B87CF7" w14:paraId="68DDB8F4" w14:textId="77777777" w:rsidTr="009973AD">
        <w:tc>
          <w:tcPr>
            <w:tcW w:w="421" w:type="dxa"/>
          </w:tcPr>
          <w:p w14:paraId="2E36C790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0692987D" w14:textId="77777777" w:rsidR="00B9006E" w:rsidRPr="00B87CF7" w:rsidRDefault="00B9006E" w:rsidP="009973AD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40F0973A" w14:textId="4F15303F" w:rsidR="00B9006E" w:rsidRPr="00EB5B8B" w:rsidRDefault="00EB5B8B" w:rsidP="00EB5B8B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 xml:space="preserve">limit 1 to (all journals and human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language and journal article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and male and </w:t>
            </w:r>
            <w:proofErr w:type="spellStart"/>
            <w:r w:rsidRPr="00EB5B8B">
              <w:rPr>
                <w:szCs w:val="22"/>
                <w:lang w:val="en-ID"/>
              </w:rPr>
              <w:t>yr</w:t>
            </w:r>
            <w:proofErr w:type="spellEnd"/>
            <w:r w:rsidRPr="00EB5B8B">
              <w:rPr>
                <w:szCs w:val="22"/>
                <w:lang w:val="en-ID"/>
              </w:rPr>
              <w:t>="2002</w:t>
            </w:r>
            <w:r w:rsidR="00AD6C10">
              <w:rPr>
                <w:szCs w:val="22"/>
                <w:lang w:val="en-ID"/>
              </w:rPr>
              <w:t xml:space="preserve"> -Current</w:t>
            </w:r>
            <w:r w:rsidRPr="00EB5B8B">
              <w:rPr>
                <w:szCs w:val="22"/>
                <w:lang w:val="en-ID"/>
              </w:rPr>
              <w:t>")</w:t>
            </w:r>
          </w:p>
        </w:tc>
        <w:tc>
          <w:tcPr>
            <w:tcW w:w="1134" w:type="dxa"/>
          </w:tcPr>
          <w:p w14:paraId="68E65F2A" w14:textId="47AD3476" w:rsidR="00B9006E" w:rsidRPr="00EB5B8B" w:rsidRDefault="00AD6C10" w:rsidP="009973AD">
            <w:pPr>
              <w:pStyle w:val="Paragraph"/>
              <w:rPr>
                <w:szCs w:val="22"/>
                <w:lang w:val="en-ID"/>
              </w:rPr>
            </w:pPr>
            <w:r>
              <w:rPr>
                <w:szCs w:val="22"/>
                <w:lang w:val="en-ID"/>
              </w:rPr>
              <w:t>5,955</w:t>
            </w:r>
          </w:p>
        </w:tc>
      </w:tr>
      <w:tr w:rsidR="00EB5B8B" w:rsidRPr="00B87CF7" w14:paraId="75E1BE18" w14:textId="77777777" w:rsidTr="009973AD">
        <w:tc>
          <w:tcPr>
            <w:tcW w:w="421" w:type="dxa"/>
          </w:tcPr>
          <w:p w14:paraId="1D0D5BA8" w14:textId="77777777" w:rsidR="00EB5B8B" w:rsidRPr="00B87CF7" w:rsidRDefault="00EB5B8B" w:rsidP="00EB5B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24820EE7" w14:textId="77777777" w:rsidR="00EB5B8B" w:rsidRPr="00B87CF7" w:rsidRDefault="00EB5B8B" w:rsidP="00EB5B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2C8289B6" w14:textId="243337A8" w:rsidR="00EB5B8B" w:rsidRPr="00B87CF7" w:rsidRDefault="00EB5B8B" w:rsidP="00EB5B8B">
            <w:pPr>
              <w:pStyle w:val="Paragraph"/>
              <w:rPr>
                <w:szCs w:val="22"/>
              </w:rPr>
            </w:pPr>
            <w:r w:rsidRPr="00EB5B8B">
              <w:rPr>
                <w:szCs w:val="22"/>
                <w:lang w:val="en-ID"/>
              </w:rPr>
              <w:t xml:space="preserve">limit </w:t>
            </w:r>
            <w:r>
              <w:rPr>
                <w:szCs w:val="22"/>
                <w:lang w:val="en-ID"/>
              </w:rPr>
              <w:t>2</w:t>
            </w:r>
            <w:r w:rsidRPr="00EB5B8B">
              <w:rPr>
                <w:szCs w:val="22"/>
                <w:lang w:val="en-ID"/>
              </w:rPr>
              <w:t xml:space="preserve"> to (all journals and human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language and journal article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and male and </w:t>
            </w:r>
            <w:proofErr w:type="spellStart"/>
            <w:r w:rsidRPr="00EB5B8B">
              <w:rPr>
                <w:szCs w:val="22"/>
                <w:lang w:val="en-ID"/>
              </w:rPr>
              <w:t>yr</w:t>
            </w:r>
            <w:proofErr w:type="spellEnd"/>
            <w:r w:rsidRPr="00EB5B8B">
              <w:rPr>
                <w:szCs w:val="22"/>
                <w:lang w:val="en-ID"/>
              </w:rPr>
              <w:t>="2002</w:t>
            </w:r>
            <w:r w:rsidR="00AD6C10">
              <w:rPr>
                <w:szCs w:val="22"/>
                <w:lang w:val="en-ID"/>
              </w:rPr>
              <w:t xml:space="preserve"> -Current</w:t>
            </w:r>
            <w:r w:rsidRPr="00EB5B8B">
              <w:rPr>
                <w:szCs w:val="22"/>
                <w:lang w:val="en-ID"/>
              </w:rPr>
              <w:t>")</w:t>
            </w:r>
          </w:p>
        </w:tc>
        <w:tc>
          <w:tcPr>
            <w:tcW w:w="1134" w:type="dxa"/>
          </w:tcPr>
          <w:p w14:paraId="26E9E422" w14:textId="0EB735A6" w:rsidR="00EB5B8B" w:rsidRPr="00B87CF7" w:rsidRDefault="00AD6C10" w:rsidP="00EB5B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9,854</w:t>
            </w:r>
          </w:p>
        </w:tc>
      </w:tr>
      <w:tr w:rsidR="00EB5B8B" w:rsidRPr="00B87CF7" w14:paraId="5CF53CC4" w14:textId="77777777" w:rsidTr="009973AD">
        <w:tc>
          <w:tcPr>
            <w:tcW w:w="421" w:type="dxa"/>
          </w:tcPr>
          <w:p w14:paraId="7046A570" w14:textId="77777777" w:rsidR="00EB5B8B" w:rsidRPr="00B87CF7" w:rsidRDefault="00EB5B8B" w:rsidP="00EB5B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6145AA4E" w14:textId="77777777" w:rsidR="00EB5B8B" w:rsidRPr="00B87CF7" w:rsidRDefault="00EB5B8B" w:rsidP="00EB5B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5</w:t>
            </w:r>
          </w:p>
        </w:tc>
        <w:tc>
          <w:tcPr>
            <w:tcW w:w="5812" w:type="dxa"/>
          </w:tcPr>
          <w:p w14:paraId="48A34C79" w14:textId="16737F94" w:rsidR="00EB5B8B" w:rsidRPr="00B87CF7" w:rsidRDefault="00EB5B8B" w:rsidP="00EB5B8B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>
              <w:rPr>
                <w:szCs w:val="22"/>
              </w:rPr>
              <w:t>3</w:t>
            </w:r>
            <w:r w:rsidRPr="005D732E">
              <w:rPr>
                <w:szCs w:val="22"/>
              </w:rPr>
              <w:t xml:space="preserve"> AND #</w:t>
            </w:r>
            <w:r>
              <w:rPr>
                <w:szCs w:val="22"/>
              </w:rPr>
              <w:t>4</w:t>
            </w:r>
          </w:p>
        </w:tc>
        <w:tc>
          <w:tcPr>
            <w:tcW w:w="1134" w:type="dxa"/>
          </w:tcPr>
          <w:p w14:paraId="3BB9AB81" w14:textId="3570A875" w:rsidR="00EB5B8B" w:rsidRPr="00B87CF7" w:rsidRDefault="00AD6C10" w:rsidP="00EB5B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5</w:t>
            </w:r>
            <w:r w:rsidR="00B65585">
              <w:rPr>
                <w:b/>
                <w:bCs/>
                <w:szCs w:val="22"/>
              </w:rPr>
              <w:t>4</w:t>
            </w:r>
          </w:p>
        </w:tc>
      </w:tr>
    </w:tbl>
    <w:p w14:paraId="1534F8B8" w14:textId="63C43A47" w:rsidR="00686292" w:rsidRDefault="00686292" w:rsidP="006E4C0F"/>
    <w:p w14:paraId="6E96E84A" w14:textId="260CC62F" w:rsidR="00CC7892" w:rsidRDefault="00CC7892" w:rsidP="00CC7892">
      <w:pPr>
        <w:pStyle w:val="Heading3"/>
      </w:pPr>
      <w:r>
        <w:t>Database #5: Web of Scienc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CC7892" w:rsidRPr="00B87CF7" w14:paraId="47667C8F" w14:textId="77777777" w:rsidTr="0050668B">
        <w:tc>
          <w:tcPr>
            <w:tcW w:w="421" w:type="dxa"/>
          </w:tcPr>
          <w:p w14:paraId="58894892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25B1ECB2" w14:textId="77777777" w:rsidR="00CC7892" w:rsidRPr="00664C8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35D23278" w14:textId="77777777" w:rsidR="00CC7892" w:rsidRPr="00B87CF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5BE6FC36" w14:textId="77777777" w:rsidR="00CC7892" w:rsidRPr="00B87CF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CC7892" w:rsidRPr="00B87CF7" w14:paraId="511AE371" w14:textId="77777777" w:rsidTr="0050668B">
        <w:tc>
          <w:tcPr>
            <w:tcW w:w="421" w:type="dxa"/>
          </w:tcPr>
          <w:p w14:paraId="41C544BA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47EA780D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090C5475" w14:textId="6E8CBEB6" w:rsidR="00CC7892" w:rsidRPr="00EB5B8B" w:rsidRDefault="00582BD0" w:rsidP="0050668B">
            <w:pPr>
              <w:pStyle w:val="Paragraph"/>
              <w:rPr>
                <w:szCs w:val="22"/>
                <w:lang w:val="en-ID"/>
              </w:rPr>
            </w:pPr>
            <w:r w:rsidRPr="00582BD0">
              <w:rPr>
                <w:szCs w:val="22"/>
                <w:lang w:val="en-ID"/>
              </w:rPr>
              <w:t xml:space="preserve">ALL=('sexual </w:t>
            </w:r>
            <w:proofErr w:type="spellStart"/>
            <w:r w:rsidRPr="00582BD0">
              <w:rPr>
                <w:szCs w:val="22"/>
                <w:lang w:val="en-ID"/>
              </w:rPr>
              <w:t>activit</w:t>
            </w:r>
            <w:proofErr w:type="spellEnd"/>
            <w:r w:rsidRPr="00582BD0">
              <w:rPr>
                <w:szCs w:val="22"/>
                <w:lang w:val="en-ID"/>
              </w:rPr>
              <w:t>*' or 'sexual dysfunction*' or 'sexual malfunction*' or 'sexual disorder*' or 'erectile dysfunction*' or 'hypoactive sexual desire*' or 'premature ejaculation' or 'delayed ejaculation' or 'physical discomfort')</w:t>
            </w:r>
          </w:p>
        </w:tc>
        <w:tc>
          <w:tcPr>
            <w:tcW w:w="1134" w:type="dxa"/>
          </w:tcPr>
          <w:p w14:paraId="3910B5CA" w14:textId="5AFA0549" w:rsidR="00CC7892" w:rsidRDefault="00CC7892" w:rsidP="0050668B">
            <w:pPr>
              <w:pStyle w:val="Paragraph"/>
              <w:rPr>
                <w:szCs w:val="22"/>
              </w:rPr>
            </w:pPr>
          </w:p>
        </w:tc>
      </w:tr>
      <w:tr w:rsidR="00CC7892" w:rsidRPr="00B87CF7" w14:paraId="38D2A2E7" w14:textId="77777777" w:rsidTr="0050668B">
        <w:tc>
          <w:tcPr>
            <w:tcW w:w="421" w:type="dxa"/>
          </w:tcPr>
          <w:p w14:paraId="0F9456D2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48D377ED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73AC9D6E" w14:textId="68F3DAB7" w:rsidR="00CC7892" w:rsidRPr="00EB5B8B" w:rsidRDefault="009B7488" w:rsidP="0050668B">
            <w:pPr>
              <w:pStyle w:val="Paragraph"/>
              <w:rPr>
                <w:szCs w:val="22"/>
                <w:lang w:val="en-ID"/>
              </w:rPr>
            </w:pPr>
            <w:r w:rsidRPr="009B7488">
              <w:rPr>
                <w:szCs w:val="22"/>
                <w:lang w:val="en-ID"/>
              </w:rPr>
              <w:t>ALL=('Type-2 Diabetes' or 'Diabetes mellitus type 2' or 'Diabetes Mellitus' or DM or Hyperglycaemia or 'adult onset diabetes' or 'metabolic disorder*')</w:t>
            </w:r>
          </w:p>
        </w:tc>
        <w:tc>
          <w:tcPr>
            <w:tcW w:w="1134" w:type="dxa"/>
          </w:tcPr>
          <w:p w14:paraId="4020791A" w14:textId="6005C5BA" w:rsidR="00CC7892" w:rsidRDefault="00CC7892" w:rsidP="0050668B">
            <w:pPr>
              <w:pStyle w:val="Paragraph"/>
              <w:rPr>
                <w:szCs w:val="22"/>
              </w:rPr>
            </w:pPr>
          </w:p>
        </w:tc>
      </w:tr>
      <w:tr w:rsidR="00CC7892" w:rsidRPr="00B87CF7" w14:paraId="2AC3ED4C" w14:textId="77777777" w:rsidTr="0050668B">
        <w:tc>
          <w:tcPr>
            <w:tcW w:w="421" w:type="dxa"/>
          </w:tcPr>
          <w:p w14:paraId="03C04433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0205088F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162619FD" w14:textId="51FBAE14" w:rsidR="00CC7892" w:rsidRPr="00EB5B8B" w:rsidRDefault="009B7488" w:rsidP="0050668B">
            <w:pPr>
              <w:pStyle w:val="Paragraph"/>
              <w:rPr>
                <w:szCs w:val="22"/>
                <w:lang w:val="en-ID"/>
              </w:rPr>
            </w:pPr>
            <w:r>
              <w:rPr>
                <w:szCs w:val="22"/>
                <w:lang w:val="en-ID"/>
              </w:rPr>
              <w:t>#1 AND #2</w:t>
            </w:r>
          </w:p>
        </w:tc>
        <w:tc>
          <w:tcPr>
            <w:tcW w:w="1134" w:type="dxa"/>
          </w:tcPr>
          <w:p w14:paraId="4EBFAFB1" w14:textId="79B9763D" w:rsidR="00CC7892" w:rsidRPr="00EB5B8B" w:rsidRDefault="00CC7892" w:rsidP="0050668B">
            <w:pPr>
              <w:pStyle w:val="Paragraph"/>
              <w:rPr>
                <w:szCs w:val="22"/>
                <w:lang w:val="en-ID"/>
              </w:rPr>
            </w:pPr>
          </w:p>
        </w:tc>
      </w:tr>
      <w:tr w:rsidR="00CC7892" w:rsidRPr="00B87CF7" w14:paraId="32A21AA2" w14:textId="77777777" w:rsidTr="0050668B">
        <w:tc>
          <w:tcPr>
            <w:tcW w:w="421" w:type="dxa"/>
          </w:tcPr>
          <w:p w14:paraId="397347D7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1697C4AC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5760AB7D" w14:textId="4831E8B0" w:rsidR="00CC7892" w:rsidRPr="00EA0627" w:rsidRDefault="00CC7892" w:rsidP="00EA0627">
            <w:pPr>
              <w:pStyle w:val="Paragraph"/>
              <w:rPr>
                <w:lang w:val="en-ID"/>
              </w:rPr>
            </w:pPr>
            <w:r w:rsidRPr="00EB5B8B">
              <w:rPr>
                <w:szCs w:val="22"/>
                <w:lang w:val="en-ID"/>
              </w:rPr>
              <w:t xml:space="preserve">limit </w:t>
            </w:r>
            <w:r w:rsidR="009B7488">
              <w:rPr>
                <w:szCs w:val="22"/>
                <w:lang w:val="en-ID"/>
              </w:rPr>
              <w:t>3</w:t>
            </w:r>
            <w:r w:rsidRPr="00EB5B8B">
              <w:rPr>
                <w:szCs w:val="22"/>
                <w:lang w:val="en-ID"/>
              </w:rPr>
              <w:t xml:space="preserve"> to (</w:t>
            </w:r>
            <w:r w:rsidR="003719FC">
              <w:rPr>
                <w:szCs w:val="22"/>
                <w:lang w:val="en-ID"/>
              </w:rPr>
              <w:t xml:space="preserve">PUBLISHED </w:t>
            </w:r>
            <w:r w:rsidR="009B7488">
              <w:rPr>
                <w:szCs w:val="22"/>
                <w:lang w:val="en-ID"/>
              </w:rPr>
              <w:t>2002-01-01 to 2022-02-02, LANGUAGE</w:t>
            </w:r>
            <w:r w:rsidR="003719FC">
              <w:rPr>
                <w:szCs w:val="22"/>
                <w:lang w:val="en-ID"/>
              </w:rPr>
              <w:t>: English</w:t>
            </w:r>
            <w:r w:rsidR="009B7488">
              <w:rPr>
                <w:szCs w:val="22"/>
                <w:lang w:val="en-ID"/>
              </w:rPr>
              <w:t xml:space="preserve">, </w:t>
            </w:r>
            <w:r w:rsidR="003719FC">
              <w:rPr>
                <w:szCs w:val="22"/>
                <w:lang w:val="en-ID"/>
              </w:rPr>
              <w:t xml:space="preserve">DOCUMENT TYPES: </w:t>
            </w:r>
            <w:r w:rsidR="009B7488">
              <w:rPr>
                <w:szCs w:val="22"/>
                <w:lang w:val="en-ID"/>
              </w:rPr>
              <w:t xml:space="preserve">articles, SUBJECTS: urology nephrology, Endocrinology Metabolism, </w:t>
            </w:r>
            <w:r w:rsidR="004F1863">
              <w:rPr>
                <w:szCs w:val="22"/>
                <w:lang w:val="en-ID"/>
              </w:rPr>
              <w:t>Nursing</w:t>
            </w:r>
            <w:r w:rsidRPr="00EB5B8B">
              <w:rPr>
                <w:szCs w:val="22"/>
                <w:lang w:val="en-ID"/>
              </w:rPr>
              <w:t>)</w:t>
            </w:r>
            <w:r w:rsidR="003719FC">
              <w:rPr>
                <w:szCs w:val="22"/>
                <w:lang w:val="en-ID"/>
              </w:rPr>
              <w:t xml:space="preserve"> AND</w:t>
            </w:r>
            <w:r w:rsidR="00EA0627">
              <w:rPr>
                <w:szCs w:val="22"/>
                <w:lang w:val="en-ID"/>
              </w:rPr>
              <w:t xml:space="preserve"> </w:t>
            </w:r>
            <w:r w:rsidR="00EA0627" w:rsidRPr="00EA0627">
              <w:rPr>
                <w:b/>
                <w:bCs/>
                <w:szCs w:val="22"/>
                <w:lang w:val="en-ID"/>
              </w:rPr>
              <w:t>Articles</w:t>
            </w:r>
            <w:r w:rsidR="00EA0627" w:rsidRPr="00EA0627">
              <w:rPr>
                <w:szCs w:val="22"/>
                <w:lang w:val="en-ID"/>
              </w:rPr>
              <w:t> (Document Types) and </w:t>
            </w:r>
            <w:r w:rsidR="00EA0627" w:rsidRPr="00EA0627">
              <w:rPr>
                <w:b/>
                <w:bCs/>
                <w:szCs w:val="22"/>
                <w:lang w:val="en-ID"/>
              </w:rPr>
              <w:t>English</w:t>
            </w:r>
            <w:r w:rsidR="00EA0627" w:rsidRPr="00EA0627">
              <w:rPr>
                <w:szCs w:val="22"/>
                <w:lang w:val="en-ID"/>
              </w:rPr>
              <w:t> (Languages) and </w:t>
            </w:r>
            <w:r w:rsidR="00EA0627" w:rsidRPr="00EA0627">
              <w:rPr>
                <w:b/>
                <w:bCs/>
                <w:szCs w:val="22"/>
                <w:lang w:val="en-ID"/>
              </w:rPr>
              <w:t>Endocrinology Metabolism</w:t>
            </w:r>
            <w:r w:rsidR="00EA0627" w:rsidRPr="00EA0627">
              <w:rPr>
                <w:szCs w:val="22"/>
                <w:lang w:val="en-ID"/>
              </w:rPr>
              <w:t> or </w:t>
            </w:r>
            <w:r w:rsidR="00EA0627" w:rsidRPr="00EA0627">
              <w:rPr>
                <w:b/>
                <w:bCs/>
                <w:szCs w:val="22"/>
                <w:lang w:val="en-ID"/>
              </w:rPr>
              <w:t>Urology Nephrology</w:t>
            </w:r>
            <w:r w:rsidR="00EA0627" w:rsidRPr="00EA0627">
              <w:rPr>
                <w:szCs w:val="22"/>
                <w:lang w:val="en-ID"/>
              </w:rPr>
              <w:t> or </w:t>
            </w:r>
            <w:r w:rsidR="00EA0627" w:rsidRPr="00EA0627">
              <w:rPr>
                <w:b/>
                <w:bCs/>
                <w:szCs w:val="22"/>
                <w:lang w:val="en-ID"/>
              </w:rPr>
              <w:t>Nursing</w:t>
            </w:r>
            <w:r w:rsidR="00EA0627" w:rsidRPr="00EA0627">
              <w:rPr>
                <w:szCs w:val="22"/>
                <w:lang w:val="en-ID"/>
              </w:rPr>
              <w:t> (Research Areas)</w:t>
            </w:r>
          </w:p>
        </w:tc>
        <w:tc>
          <w:tcPr>
            <w:tcW w:w="1134" w:type="dxa"/>
          </w:tcPr>
          <w:p w14:paraId="329FAC4F" w14:textId="2C8C0391" w:rsidR="00CC7892" w:rsidRPr="00B87CF7" w:rsidRDefault="004F1863" w:rsidP="005066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1,</w:t>
            </w:r>
            <w:r w:rsidR="00EA0627">
              <w:rPr>
                <w:szCs w:val="22"/>
              </w:rPr>
              <w:t>33</w:t>
            </w:r>
            <w:r>
              <w:rPr>
                <w:szCs w:val="22"/>
              </w:rPr>
              <w:t>3</w:t>
            </w:r>
          </w:p>
        </w:tc>
      </w:tr>
    </w:tbl>
    <w:p w14:paraId="152C1CCF" w14:textId="5FA85F36" w:rsidR="008D27BB" w:rsidRDefault="008D27BB" w:rsidP="00CC7892"/>
    <w:p w14:paraId="59599114" w14:textId="77777777" w:rsidR="008D27BB" w:rsidRDefault="008D27BB">
      <w:r>
        <w:br w:type="page"/>
      </w:r>
    </w:p>
    <w:p w14:paraId="73E7D59E" w14:textId="77777777" w:rsidR="000A780A" w:rsidRDefault="00CC7892" w:rsidP="00CC7892">
      <w:pPr>
        <w:pStyle w:val="Heading3"/>
      </w:pPr>
      <w:r>
        <w:lastRenderedPageBreak/>
        <w:t xml:space="preserve">Database #6: </w:t>
      </w:r>
      <w:r w:rsidR="000A780A">
        <w:t>PubM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DE7BEF" w:rsidRPr="00B87CF7" w14:paraId="18E69D0D" w14:textId="77777777" w:rsidTr="00B73D54">
        <w:tc>
          <w:tcPr>
            <w:tcW w:w="421" w:type="dxa"/>
          </w:tcPr>
          <w:p w14:paraId="51D026E8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39716C15" w14:textId="77777777" w:rsidR="00DE7BEF" w:rsidRPr="00664C87" w:rsidRDefault="00DE7BEF" w:rsidP="00B73D54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4F4C4309" w14:textId="77777777" w:rsidR="00DE7BEF" w:rsidRPr="00B87CF7" w:rsidRDefault="00DE7BEF" w:rsidP="00B73D54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3BB48F34" w14:textId="77777777" w:rsidR="00DE7BEF" w:rsidRPr="00B87CF7" w:rsidRDefault="00DE7BEF" w:rsidP="00B73D54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DE7BEF" w14:paraId="72BA4F7B" w14:textId="77777777" w:rsidTr="00B73D54">
        <w:tc>
          <w:tcPr>
            <w:tcW w:w="421" w:type="dxa"/>
          </w:tcPr>
          <w:p w14:paraId="6223C96C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11F31BF0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368388A6" w14:textId="77777777" w:rsidR="00DE7BEF" w:rsidRPr="00EB5B8B" w:rsidRDefault="00DE7BEF" w:rsidP="00B73D54">
            <w:pPr>
              <w:pStyle w:val="Paragraph"/>
              <w:rPr>
                <w:szCs w:val="22"/>
                <w:lang w:val="en-ID"/>
              </w:rPr>
            </w:pPr>
            <w:r w:rsidRPr="00582BD0">
              <w:rPr>
                <w:szCs w:val="22"/>
                <w:lang w:val="en-ID"/>
              </w:rPr>
              <w:t xml:space="preserve">ALL=('sexual </w:t>
            </w:r>
            <w:proofErr w:type="spellStart"/>
            <w:r w:rsidRPr="00582BD0">
              <w:rPr>
                <w:szCs w:val="22"/>
                <w:lang w:val="en-ID"/>
              </w:rPr>
              <w:t>activit</w:t>
            </w:r>
            <w:proofErr w:type="spellEnd"/>
            <w:r w:rsidRPr="00582BD0">
              <w:rPr>
                <w:szCs w:val="22"/>
                <w:lang w:val="en-ID"/>
              </w:rPr>
              <w:t>*' or 'sexual dysfunction*' or 'sexual malfunction*' or 'sexual disorder*' or 'erectile dysfunction*' or 'hypoactive sexual desire*' or 'premature ejaculation' or 'delayed ejaculation' or 'physical discomfort')</w:t>
            </w:r>
          </w:p>
        </w:tc>
        <w:tc>
          <w:tcPr>
            <w:tcW w:w="1134" w:type="dxa"/>
          </w:tcPr>
          <w:p w14:paraId="6F1E2690" w14:textId="77777777" w:rsidR="00DE7BEF" w:rsidRDefault="00DE7BEF" w:rsidP="00B73D54">
            <w:pPr>
              <w:pStyle w:val="Paragraph"/>
              <w:rPr>
                <w:szCs w:val="22"/>
              </w:rPr>
            </w:pPr>
          </w:p>
        </w:tc>
      </w:tr>
      <w:tr w:rsidR="00DE7BEF" w14:paraId="10B74870" w14:textId="77777777" w:rsidTr="00B73D54">
        <w:tc>
          <w:tcPr>
            <w:tcW w:w="421" w:type="dxa"/>
          </w:tcPr>
          <w:p w14:paraId="7088148C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2F892A3C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3C25FE83" w14:textId="77777777" w:rsidR="00DE7BEF" w:rsidRPr="00EB5B8B" w:rsidRDefault="00DE7BEF" w:rsidP="00B73D54">
            <w:pPr>
              <w:pStyle w:val="Paragraph"/>
              <w:rPr>
                <w:szCs w:val="22"/>
                <w:lang w:val="en-ID"/>
              </w:rPr>
            </w:pPr>
            <w:r w:rsidRPr="009B7488">
              <w:rPr>
                <w:szCs w:val="22"/>
                <w:lang w:val="en-ID"/>
              </w:rPr>
              <w:t>ALL=('Type-2 Diabetes' or 'Diabetes mellitus type 2' or 'Diabetes Mellitus' or DM or Hyperglycaemia or 'adult onset diabetes' or 'metabolic disorder*')</w:t>
            </w:r>
          </w:p>
        </w:tc>
        <w:tc>
          <w:tcPr>
            <w:tcW w:w="1134" w:type="dxa"/>
          </w:tcPr>
          <w:p w14:paraId="18A1C2B5" w14:textId="77777777" w:rsidR="00DE7BEF" w:rsidRDefault="00DE7BEF" w:rsidP="00B73D54">
            <w:pPr>
              <w:pStyle w:val="Paragraph"/>
              <w:rPr>
                <w:szCs w:val="22"/>
              </w:rPr>
            </w:pPr>
          </w:p>
        </w:tc>
      </w:tr>
      <w:tr w:rsidR="00DE7BEF" w:rsidRPr="00EB5B8B" w14:paraId="534F0EB0" w14:textId="77777777" w:rsidTr="00B73D54">
        <w:tc>
          <w:tcPr>
            <w:tcW w:w="421" w:type="dxa"/>
          </w:tcPr>
          <w:p w14:paraId="6262AA61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7E2F4631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76A4C8C6" w14:textId="77777777" w:rsidR="00DE7BEF" w:rsidRPr="00EB5B8B" w:rsidRDefault="00DE7BEF" w:rsidP="00B73D54">
            <w:pPr>
              <w:pStyle w:val="Paragraph"/>
              <w:rPr>
                <w:szCs w:val="22"/>
                <w:lang w:val="en-ID"/>
              </w:rPr>
            </w:pPr>
            <w:r>
              <w:rPr>
                <w:szCs w:val="22"/>
                <w:lang w:val="en-ID"/>
              </w:rPr>
              <w:t>#1 AND #2</w:t>
            </w:r>
          </w:p>
        </w:tc>
        <w:tc>
          <w:tcPr>
            <w:tcW w:w="1134" w:type="dxa"/>
          </w:tcPr>
          <w:p w14:paraId="2AB74140" w14:textId="77777777" w:rsidR="00DE7BEF" w:rsidRPr="00EB5B8B" w:rsidRDefault="00DE7BEF" w:rsidP="00B73D54">
            <w:pPr>
              <w:pStyle w:val="Paragraph"/>
              <w:rPr>
                <w:szCs w:val="22"/>
                <w:lang w:val="en-ID"/>
              </w:rPr>
            </w:pPr>
          </w:p>
        </w:tc>
      </w:tr>
      <w:tr w:rsidR="00DE7BEF" w:rsidRPr="00B87CF7" w14:paraId="39B8FB8D" w14:textId="77777777" w:rsidTr="00B73D54">
        <w:tc>
          <w:tcPr>
            <w:tcW w:w="421" w:type="dxa"/>
          </w:tcPr>
          <w:p w14:paraId="1AF358FF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04A9E710" w14:textId="77777777" w:rsidR="00DE7BEF" w:rsidRPr="00B87CF7" w:rsidRDefault="00DE7BEF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64E3C241" w14:textId="32C9D90C" w:rsidR="0073700B" w:rsidRPr="0073700B" w:rsidRDefault="0073700B" w:rsidP="0073700B">
            <w:pPr>
              <w:pStyle w:val="Paragraph"/>
              <w:rPr>
                <w:szCs w:val="22"/>
                <w:lang w:val="en-ID"/>
              </w:rPr>
            </w:pPr>
            <w:r w:rsidRPr="0073700B">
              <w:rPr>
                <w:i/>
                <w:iCs/>
                <w:szCs w:val="22"/>
                <w:lang w:val="en-ID"/>
              </w:rPr>
              <w:t>Filters applied: </w:t>
            </w:r>
            <w:r w:rsidRPr="0073700B">
              <w:rPr>
                <w:szCs w:val="22"/>
                <w:lang w:val="en-ID"/>
              </w:rPr>
              <w:t xml:space="preserve">Full text, </w:t>
            </w:r>
            <w:r w:rsidR="001B7DC1">
              <w:rPr>
                <w:szCs w:val="22"/>
                <w:lang w:val="en-ID"/>
              </w:rPr>
              <w:t xml:space="preserve">Clinical Study, </w:t>
            </w:r>
            <w:r w:rsidRPr="0073700B">
              <w:rPr>
                <w:szCs w:val="22"/>
                <w:lang w:val="en-ID"/>
              </w:rPr>
              <w:t xml:space="preserve">Clinical Trial, Comparative Study, </w:t>
            </w:r>
            <w:proofErr w:type="spellStart"/>
            <w:r w:rsidRPr="0073700B">
              <w:rPr>
                <w:szCs w:val="22"/>
                <w:lang w:val="en-ID"/>
              </w:rPr>
              <w:t>Multicenter</w:t>
            </w:r>
            <w:proofErr w:type="spellEnd"/>
            <w:r w:rsidRPr="0073700B">
              <w:rPr>
                <w:szCs w:val="22"/>
                <w:lang w:val="en-ID"/>
              </w:rPr>
              <w:t xml:space="preserve"> Study, Observational Study, Randomized Controlled Trial, Humans, English, Male, Adult: 19+ years, from 2002/1/1 - 2022/2/2</w:t>
            </w:r>
            <w:r w:rsidRPr="0073700B">
              <w:rPr>
                <w:i/>
                <w:iCs/>
                <w:szCs w:val="22"/>
                <w:lang w:val="en-ID"/>
              </w:rPr>
              <w:t>.</w:t>
            </w:r>
          </w:p>
          <w:p w14:paraId="0511FBAD" w14:textId="1A70651D" w:rsidR="00DE7BEF" w:rsidRPr="0073700B" w:rsidRDefault="00DE7BEF" w:rsidP="0073700B">
            <w:pPr>
              <w:pStyle w:val="Paragraph"/>
              <w:rPr>
                <w:szCs w:val="22"/>
                <w:lang w:val="en-ID"/>
              </w:rPr>
            </w:pPr>
          </w:p>
        </w:tc>
        <w:tc>
          <w:tcPr>
            <w:tcW w:w="1134" w:type="dxa"/>
          </w:tcPr>
          <w:p w14:paraId="1DF0CB6E" w14:textId="6558A5A8" w:rsidR="00DE7BEF" w:rsidRPr="00B87CF7" w:rsidRDefault="001044F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75</w:t>
            </w:r>
          </w:p>
        </w:tc>
      </w:tr>
    </w:tbl>
    <w:p w14:paraId="78FFFAD0" w14:textId="77777777" w:rsidR="002F3167" w:rsidRPr="002F3167" w:rsidRDefault="002F3167" w:rsidP="002F3167">
      <w:pPr>
        <w:rPr>
          <w:lang w:eastAsia="en-US"/>
        </w:rPr>
      </w:pPr>
    </w:p>
    <w:p w14:paraId="531BB0AC" w14:textId="0017D225" w:rsidR="00CC7892" w:rsidRDefault="000A780A" w:rsidP="00CC7892">
      <w:pPr>
        <w:pStyle w:val="Heading3"/>
      </w:pPr>
      <w:r>
        <w:t xml:space="preserve">Database </w:t>
      </w:r>
      <w:r w:rsidR="002F3167">
        <w:t>#7:</w:t>
      </w:r>
      <w:r w:rsidR="00D570F5">
        <w:t xml:space="preserve"> </w:t>
      </w:r>
      <w:r w:rsidR="00CC7892">
        <w:t>Pro</w:t>
      </w:r>
      <w:r w:rsidR="00D570F5">
        <w:t>Q</w:t>
      </w:r>
      <w:r w:rsidR="00CC7892">
        <w:t>ues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5812"/>
        <w:gridCol w:w="1134"/>
      </w:tblGrid>
      <w:tr w:rsidR="00CC7892" w:rsidRPr="00B87CF7" w14:paraId="386FBA83" w14:textId="77777777" w:rsidTr="0050668B">
        <w:tc>
          <w:tcPr>
            <w:tcW w:w="421" w:type="dxa"/>
          </w:tcPr>
          <w:p w14:paraId="3446E092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1E21FD82" w14:textId="77777777" w:rsidR="00CC7892" w:rsidRPr="00664C8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5812" w:type="dxa"/>
          </w:tcPr>
          <w:p w14:paraId="19072E1C" w14:textId="77777777" w:rsidR="00CC7892" w:rsidRPr="00B87CF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  <w:tc>
          <w:tcPr>
            <w:tcW w:w="1134" w:type="dxa"/>
          </w:tcPr>
          <w:p w14:paraId="43809F65" w14:textId="77777777" w:rsidR="00CC7892" w:rsidRPr="00B87CF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</w:t>
            </w:r>
          </w:p>
        </w:tc>
      </w:tr>
      <w:tr w:rsidR="00CC7892" w:rsidRPr="00B87CF7" w14:paraId="7124A32D" w14:textId="77777777" w:rsidTr="0050668B">
        <w:tc>
          <w:tcPr>
            <w:tcW w:w="421" w:type="dxa"/>
          </w:tcPr>
          <w:p w14:paraId="3152FEBF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58039FFB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5812" w:type="dxa"/>
          </w:tcPr>
          <w:p w14:paraId="5742845D" w14:textId="26B533C4" w:rsidR="004F1863" w:rsidRDefault="00CC7892" w:rsidP="00E24EAE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 xml:space="preserve">('sexual </w:t>
            </w:r>
            <w:proofErr w:type="spellStart"/>
            <w:r w:rsidRPr="00EB5B8B">
              <w:rPr>
                <w:szCs w:val="22"/>
                <w:lang w:val="en-ID"/>
              </w:rPr>
              <w:t>activit</w:t>
            </w:r>
            <w:proofErr w:type="spellEnd"/>
            <w:r w:rsidRPr="00EB5B8B">
              <w:rPr>
                <w:szCs w:val="22"/>
                <w:lang w:val="en-ID"/>
              </w:rPr>
              <w:t>*' or 'sexual dysfunction*' or 'sexual malfunction*' or 'sexual disorder*' or 'erectile dysfunction*' or 'hypoactive sexual desire*' or 'premature ejaculation' or 'delayed ejaculation' or 'physical discomfort').</w:t>
            </w:r>
            <w:r w:rsidR="004F1863" w:rsidRPr="00E24EAE">
              <w:rPr>
                <w:szCs w:val="22"/>
                <w:lang w:val="en-ID"/>
              </w:rPr>
              <w:t xml:space="preserve"> </w:t>
            </w:r>
          </w:p>
          <w:p w14:paraId="108FBA93" w14:textId="77777777" w:rsidR="00E24EAE" w:rsidRPr="00E24EAE" w:rsidRDefault="00E24EAE" w:rsidP="00E24EAE">
            <w:pPr>
              <w:pStyle w:val="Paragraph"/>
              <w:rPr>
                <w:szCs w:val="22"/>
                <w:lang w:val="en-ID"/>
              </w:rPr>
            </w:pPr>
          </w:p>
          <w:p w14:paraId="1E1D3BAC" w14:textId="4FF28A6C" w:rsidR="00CC7892" w:rsidRPr="00E24EAE" w:rsidRDefault="004F1863" w:rsidP="00E24EAE">
            <w:pPr>
              <w:pStyle w:val="Paragraph"/>
              <w:rPr>
                <w:szCs w:val="22"/>
                <w:lang w:val="en-ID"/>
              </w:rPr>
            </w:pPr>
            <w:r w:rsidRPr="00E24EAE">
              <w:rPr>
                <w:szCs w:val="22"/>
                <w:lang w:val="en-ID"/>
              </w:rPr>
              <w:t>Date: From January 2002 to 2022, Source type</w:t>
            </w:r>
            <w:r w:rsidR="00E24EAE" w:rsidRPr="00E24EAE">
              <w:rPr>
                <w:szCs w:val="22"/>
                <w:lang w:val="en-ID"/>
              </w:rPr>
              <w:t xml:space="preserve"> </w:t>
            </w:r>
            <w:r w:rsidRPr="00E24EAE">
              <w:rPr>
                <w:szCs w:val="22"/>
                <w:lang w:val="en-ID"/>
              </w:rPr>
              <w:t>Scholarly Journals</w:t>
            </w:r>
            <w:r w:rsidR="00E24EAE" w:rsidRPr="00E24EAE">
              <w:rPr>
                <w:szCs w:val="22"/>
                <w:lang w:val="en-ID"/>
              </w:rPr>
              <w:t xml:space="preserve">, </w:t>
            </w:r>
            <w:r w:rsidRPr="00E24EAE">
              <w:rPr>
                <w:szCs w:val="22"/>
                <w:lang w:val="en-ID"/>
              </w:rPr>
              <w:t>Document type</w:t>
            </w:r>
            <w:r w:rsidR="00E24EAE" w:rsidRPr="00E24EAE">
              <w:rPr>
                <w:szCs w:val="22"/>
                <w:lang w:val="en-ID"/>
              </w:rPr>
              <w:t xml:space="preserve"> </w:t>
            </w:r>
            <w:r w:rsidRPr="00E24EAE">
              <w:rPr>
                <w:szCs w:val="22"/>
                <w:lang w:val="en-ID"/>
              </w:rPr>
              <w:t>Article</w:t>
            </w:r>
            <w:r w:rsidR="00E24EAE" w:rsidRPr="00E24EAE">
              <w:rPr>
                <w:szCs w:val="22"/>
                <w:lang w:val="en-ID"/>
              </w:rPr>
              <w:t xml:space="preserve">, </w:t>
            </w:r>
            <w:r w:rsidRPr="00E24EAE">
              <w:rPr>
                <w:szCs w:val="22"/>
                <w:lang w:val="en-ID"/>
              </w:rPr>
              <w:t>Language</w:t>
            </w:r>
            <w:r w:rsidR="00E24EAE" w:rsidRPr="00E24EAE">
              <w:rPr>
                <w:szCs w:val="22"/>
                <w:lang w:val="en-ID"/>
              </w:rPr>
              <w:t xml:space="preserve"> </w:t>
            </w:r>
            <w:r w:rsidRPr="00E24EAE">
              <w:rPr>
                <w:szCs w:val="22"/>
                <w:lang w:val="en-ID"/>
              </w:rPr>
              <w:t>English</w:t>
            </w:r>
          </w:p>
        </w:tc>
        <w:tc>
          <w:tcPr>
            <w:tcW w:w="1134" w:type="dxa"/>
          </w:tcPr>
          <w:p w14:paraId="62870701" w14:textId="730603EB" w:rsidR="00CC7892" w:rsidRDefault="00E24EAE" w:rsidP="005066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406,447</w:t>
            </w:r>
          </w:p>
        </w:tc>
      </w:tr>
      <w:tr w:rsidR="00CC7892" w:rsidRPr="00B87CF7" w14:paraId="4A2F469D" w14:textId="77777777" w:rsidTr="0050668B">
        <w:tc>
          <w:tcPr>
            <w:tcW w:w="421" w:type="dxa"/>
          </w:tcPr>
          <w:p w14:paraId="2594F22E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5E1B99DD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5812" w:type="dxa"/>
          </w:tcPr>
          <w:p w14:paraId="44A19647" w14:textId="77777777" w:rsidR="00E24EAE" w:rsidRDefault="00CC7892" w:rsidP="0050668B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>('Type-2 Diabetes' or 'Diabetes mellitus type 2' or 'Diabetes Mellitus' or DM or Hyperglycaemia or 'adult onset diabetes' or 'metabolic disorder*').</w:t>
            </w:r>
            <w:r w:rsidR="00E24EAE" w:rsidRPr="00E24EAE">
              <w:rPr>
                <w:szCs w:val="22"/>
                <w:lang w:val="en-ID"/>
              </w:rPr>
              <w:t xml:space="preserve"> </w:t>
            </w:r>
          </w:p>
          <w:p w14:paraId="63EA943E" w14:textId="5BAADB08" w:rsidR="00CC7892" w:rsidRPr="00EB5B8B" w:rsidRDefault="00E24EAE" w:rsidP="0050668B">
            <w:pPr>
              <w:pStyle w:val="Paragraph"/>
              <w:rPr>
                <w:szCs w:val="22"/>
                <w:lang w:val="en-ID"/>
              </w:rPr>
            </w:pPr>
            <w:r w:rsidRPr="00E24EAE">
              <w:rPr>
                <w:szCs w:val="22"/>
                <w:lang w:val="en-ID"/>
              </w:rPr>
              <w:t>Date: From January 2002 to 2022, Source type Scholarly Journals, Document type Article, Language English</w:t>
            </w:r>
          </w:p>
        </w:tc>
        <w:tc>
          <w:tcPr>
            <w:tcW w:w="1134" w:type="dxa"/>
          </w:tcPr>
          <w:p w14:paraId="3945EA03" w14:textId="7A7B49A4" w:rsidR="00CC7892" w:rsidRDefault="00E24EAE" w:rsidP="005066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221,743</w:t>
            </w:r>
          </w:p>
        </w:tc>
      </w:tr>
      <w:tr w:rsidR="00CC7892" w:rsidRPr="00B87CF7" w14:paraId="788BCCB9" w14:textId="77777777" w:rsidTr="0050668B">
        <w:tc>
          <w:tcPr>
            <w:tcW w:w="421" w:type="dxa"/>
          </w:tcPr>
          <w:p w14:paraId="12B4C07E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3B4951E1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5812" w:type="dxa"/>
          </w:tcPr>
          <w:p w14:paraId="06D6EFBF" w14:textId="485737E4" w:rsidR="00CC7892" w:rsidRPr="00EB5B8B" w:rsidRDefault="00CC7892" w:rsidP="0050668B">
            <w:pPr>
              <w:pStyle w:val="Paragraph"/>
              <w:rPr>
                <w:szCs w:val="22"/>
                <w:lang w:val="en-ID"/>
              </w:rPr>
            </w:pPr>
            <w:r w:rsidRPr="00EB5B8B">
              <w:rPr>
                <w:szCs w:val="22"/>
                <w:lang w:val="en-ID"/>
              </w:rPr>
              <w:t>limit 1</w:t>
            </w:r>
            <w:r w:rsidR="00E24EAE">
              <w:rPr>
                <w:szCs w:val="22"/>
                <w:lang w:val="en-ID"/>
              </w:rPr>
              <w:t xml:space="preserve"> &amp; 2</w:t>
            </w:r>
            <w:r w:rsidRPr="00EB5B8B">
              <w:rPr>
                <w:szCs w:val="22"/>
                <w:lang w:val="en-ID"/>
              </w:rPr>
              <w:t xml:space="preserve"> to (</w:t>
            </w:r>
            <w:r w:rsidR="004B7614">
              <w:rPr>
                <w:szCs w:val="22"/>
                <w:lang w:val="en-ID"/>
              </w:rPr>
              <w:t xml:space="preserve">Peer-reviewed, Full-text, Type: Article </w:t>
            </w:r>
            <w:r w:rsidR="00E24EAE">
              <w:rPr>
                <w:szCs w:val="22"/>
                <w:lang w:val="en-ID"/>
              </w:rPr>
              <w:t>Subject: Male</w:t>
            </w:r>
            <w:r w:rsidR="004B7614">
              <w:rPr>
                <w:szCs w:val="22"/>
                <w:lang w:val="en-ID"/>
              </w:rPr>
              <w:t>, Humans</w:t>
            </w:r>
            <w:r w:rsidR="00E24EAE">
              <w:rPr>
                <w:szCs w:val="22"/>
                <w:lang w:val="en-ID"/>
              </w:rPr>
              <w:t>, Language: English</w:t>
            </w:r>
            <w:r w:rsidRPr="00EB5B8B">
              <w:rPr>
                <w:szCs w:val="22"/>
                <w:lang w:val="en-ID"/>
              </w:rPr>
              <w:t>)</w:t>
            </w:r>
          </w:p>
        </w:tc>
        <w:tc>
          <w:tcPr>
            <w:tcW w:w="1134" w:type="dxa"/>
          </w:tcPr>
          <w:p w14:paraId="7EB81F0A" w14:textId="6178D266" w:rsidR="00CC7892" w:rsidRPr="00EB5B8B" w:rsidRDefault="00CC7892" w:rsidP="0050668B">
            <w:pPr>
              <w:pStyle w:val="Paragraph"/>
              <w:rPr>
                <w:szCs w:val="22"/>
                <w:lang w:val="en-ID"/>
              </w:rPr>
            </w:pPr>
          </w:p>
        </w:tc>
      </w:tr>
      <w:tr w:rsidR="00CC7892" w:rsidRPr="00B87CF7" w14:paraId="3BF02458" w14:textId="77777777" w:rsidTr="0050668B">
        <w:tc>
          <w:tcPr>
            <w:tcW w:w="421" w:type="dxa"/>
          </w:tcPr>
          <w:p w14:paraId="2639CC6B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1263FE6A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5812" w:type="dxa"/>
          </w:tcPr>
          <w:p w14:paraId="2123DE4F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EB5B8B">
              <w:rPr>
                <w:szCs w:val="22"/>
                <w:lang w:val="en-ID"/>
              </w:rPr>
              <w:t xml:space="preserve">limit </w:t>
            </w:r>
            <w:r>
              <w:rPr>
                <w:szCs w:val="22"/>
                <w:lang w:val="en-ID"/>
              </w:rPr>
              <w:t>2</w:t>
            </w:r>
            <w:r w:rsidRPr="00EB5B8B">
              <w:rPr>
                <w:szCs w:val="22"/>
                <w:lang w:val="en-ID"/>
              </w:rPr>
              <w:t xml:space="preserve"> to (all journals and human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language and journal article and </w:t>
            </w:r>
            <w:proofErr w:type="spellStart"/>
            <w:r w:rsidRPr="00EB5B8B">
              <w:rPr>
                <w:szCs w:val="22"/>
                <w:lang w:val="en-ID"/>
              </w:rPr>
              <w:t>english</w:t>
            </w:r>
            <w:proofErr w:type="spellEnd"/>
            <w:r w:rsidRPr="00EB5B8B">
              <w:rPr>
                <w:szCs w:val="22"/>
                <w:lang w:val="en-ID"/>
              </w:rPr>
              <w:t xml:space="preserve"> and male and </w:t>
            </w:r>
            <w:proofErr w:type="spellStart"/>
            <w:r w:rsidRPr="00EB5B8B">
              <w:rPr>
                <w:szCs w:val="22"/>
                <w:lang w:val="en-ID"/>
              </w:rPr>
              <w:t>yr</w:t>
            </w:r>
            <w:proofErr w:type="spellEnd"/>
            <w:r w:rsidRPr="00EB5B8B">
              <w:rPr>
                <w:szCs w:val="22"/>
                <w:lang w:val="en-ID"/>
              </w:rPr>
              <w:t>="2002</w:t>
            </w:r>
            <w:r>
              <w:rPr>
                <w:szCs w:val="22"/>
                <w:lang w:val="en-ID"/>
              </w:rPr>
              <w:t xml:space="preserve"> -Current</w:t>
            </w:r>
            <w:r w:rsidRPr="00EB5B8B">
              <w:rPr>
                <w:szCs w:val="22"/>
                <w:lang w:val="en-ID"/>
              </w:rPr>
              <w:t>")</w:t>
            </w:r>
          </w:p>
        </w:tc>
        <w:tc>
          <w:tcPr>
            <w:tcW w:w="1134" w:type="dxa"/>
          </w:tcPr>
          <w:p w14:paraId="78144035" w14:textId="732C8013" w:rsidR="00CC7892" w:rsidRPr="00B87CF7" w:rsidRDefault="00CC7892" w:rsidP="0050668B">
            <w:pPr>
              <w:pStyle w:val="Paragraph"/>
              <w:rPr>
                <w:szCs w:val="22"/>
              </w:rPr>
            </w:pPr>
          </w:p>
        </w:tc>
      </w:tr>
      <w:tr w:rsidR="00CC7892" w:rsidRPr="00B87CF7" w14:paraId="13A9EDB2" w14:textId="77777777" w:rsidTr="0050668B">
        <w:tc>
          <w:tcPr>
            <w:tcW w:w="421" w:type="dxa"/>
          </w:tcPr>
          <w:p w14:paraId="06AF1DD0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07175FE0" w14:textId="77777777" w:rsidR="00CC7892" w:rsidRPr="00B87CF7" w:rsidRDefault="00CC7892" w:rsidP="0050668B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5</w:t>
            </w:r>
          </w:p>
        </w:tc>
        <w:tc>
          <w:tcPr>
            <w:tcW w:w="5812" w:type="dxa"/>
          </w:tcPr>
          <w:p w14:paraId="26C5C767" w14:textId="77777777" w:rsidR="00CC7892" w:rsidRPr="00B87CF7" w:rsidRDefault="00CC7892" w:rsidP="0050668B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>
              <w:rPr>
                <w:szCs w:val="22"/>
              </w:rPr>
              <w:t>3</w:t>
            </w:r>
            <w:r w:rsidRPr="005D732E">
              <w:rPr>
                <w:szCs w:val="22"/>
              </w:rPr>
              <w:t xml:space="preserve"> AND #</w:t>
            </w:r>
            <w:r>
              <w:rPr>
                <w:szCs w:val="22"/>
              </w:rPr>
              <w:t>4</w:t>
            </w:r>
          </w:p>
        </w:tc>
        <w:tc>
          <w:tcPr>
            <w:tcW w:w="1134" w:type="dxa"/>
          </w:tcPr>
          <w:p w14:paraId="0C7F88A6" w14:textId="47A3F7D9" w:rsidR="00CC7892" w:rsidRPr="00B87CF7" w:rsidRDefault="007325D0" w:rsidP="0050668B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08</w:t>
            </w:r>
          </w:p>
        </w:tc>
      </w:tr>
    </w:tbl>
    <w:p w14:paraId="791091A3" w14:textId="77777777" w:rsidR="00CC7892" w:rsidRDefault="00CC7892" w:rsidP="00CC7892"/>
    <w:p w14:paraId="79FCA6EE" w14:textId="77777777" w:rsidR="00B9006E" w:rsidRDefault="00B9006E" w:rsidP="006E4C0F"/>
    <w:sectPr w:rsidR="00B90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33AD010"/>
    <w:lvl w:ilvl="0">
      <w:start w:val="1"/>
      <w:numFmt w:val="lowerLetter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  <w:color w:val="595959" w:themeColor="text1" w:themeTint="A6"/>
      </w:rPr>
    </w:lvl>
  </w:abstractNum>
  <w:abstractNum w:abstractNumId="1" w15:restartNumberingAfterBreak="0">
    <w:nsid w:val="172820D0"/>
    <w:multiLevelType w:val="hybridMultilevel"/>
    <w:tmpl w:val="0B7E51BA"/>
    <w:lvl w:ilvl="0" w:tplc="E036F34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32876"/>
    <w:multiLevelType w:val="multilevel"/>
    <w:tmpl w:val="FBB88B6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"/>
      <w:lvlJc w:val="left"/>
      <w:pPr>
        <w:ind w:left="146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200C2BE8"/>
    <w:multiLevelType w:val="hybridMultilevel"/>
    <w:tmpl w:val="4428FE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22D30"/>
    <w:multiLevelType w:val="hybridMultilevel"/>
    <w:tmpl w:val="56E4E034"/>
    <w:lvl w:ilvl="0" w:tplc="E2B019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E63C9"/>
    <w:multiLevelType w:val="hybridMultilevel"/>
    <w:tmpl w:val="D6865F5A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647D5EA3"/>
    <w:multiLevelType w:val="multilevel"/>
    <w:tmpl w:val="C0565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1EF38A2"/>
    <w:multiLevelType w:val="multilevel"/>
    <w:tmpl w:val="E2428C20"/>
    <w:lvl w:ilvl="0">
      <w:start w:val="1"/>
      <w:numFmt w:val="decimal"/>
      <w:pStyle w:val="Saluta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71668986">
    <w:abstractNumId w:val="0"/>
  </w:num>
  <w:num w:numId="2" w16cid:durableId="927732962">
    <w:abstractNumId w:val="0"/>
  </w:num>
  <w:num w:numId="3" w16cid:durableId="1557625183">
    <w:abstractNumId w:val="2"/>
  </w:num>
  <w:num w:numId="4" w16cid:durableId="1528369877">
    <w:abstractNumId w:val="6"/>
  </w:num>
  <w:num w:numId="5" w16cid:durableId="39286308">
    <w:abstractNumId w:val="1"/>
  </w:num>
  <w:num w:numId="6" w16cid:durableId="1503659765">
    <w:abstractNumId w:val="7"/>
  </w:num>
  <w:num w:numId="7" w16cid:durableId="1198081322">
    <w:abstractNumId w:val="5"/>
  </w:num>
  <w:num w:numId="8" w16cid:durableId="517234673">
    <w:abstractNumId w:val="3"/>
  </w:num>
  <w:num w:numId="9" w16cid:durableId="21290777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92"/>
    <w:rsid w:val="00010A31"/>
    <w:rsid w:val="00015EFE"/>
    <w:rsid w:val="00021EDA"/>
    <w:rsid w:val="00027719"/>
    <w:rsid w:val="00030D71"/>
    <w:rsid w:val="000322CB"/>
    <w:rsid w:val="00032D35"/>
    <w:rsid w:val="00034324"/>
    <w:rsid w:val="00047F54"/>
    <w:rsid w:val="00054B43"/>
    <w:rsid w:val="00056D18"/>
    <w:rsid w:val="00061A8D"/>
    <w:rsid w:val="0007129E"/>
    <w:rsid w:val="00072577"/>
    <w:rsid w:val="0007318B"/>
    <w:rsid w:val="000904AD"/>
    <w:rsid w:val="0009568E"/>
    <w:rsid w:val="00097C30"/>
    <w:rsid w:val="000A1E21"/>
    <w:rsid w:val="000A27B4"/>
    <w:rsid w:val="000A780A"/>
    <w:rsid w:val="000C3FC2"/>
    <w:rsid w:val="000D7727"/>
    <w:rsid w:val="000E5AC0"/>
    <w:rsid w:val="000F03EF"/>
    <w:rsid w:val="000F06EE"/>
    <w:rsid w:val="000F2527"/>
    <w:rsid w:val="001044FA"/>
    <w:rsid w:val="00120054"/>
    <w:rsid w:val="00120FFB"/>
    <w:rsid w:val="001228CE"/>
    <w:rsid w:val="00124761"/>
    <w:rsid w:val="001453F2"/>
    <w:rsid w:val="001469EA"/>
    <w:rsid w:val="0015019A"/>
    <w:rsid w:val="00154B86"/>
    <w:rsid w:val="00165EFF"/>
    <w:rsid w:val="00166B5B"/>
    <w:rsid w:val="001721AE"/>
    <w:rsid w:val="00177EA7"/>
    <w:rsid w:val="00187953"/>
    <w:rsid w:val="001A0D22"/>
    <w:rsid w:val="001A7B30"/>
    <w:rsid w:val="001B27DB"/>
    <w:rsid w:val="001B4C79"/>
    <w:rsid w:val="001B67FA"/>
    <w:rsid w:val="001B7DC1"/>
    <w:rsid w:val="001C277A"/>
    <w:rsid w:val="001C6731"/>
    <w:rsid w:val="001C7BE4"/>
    <w:rsid w:val="001D2D6B"/>
    <w:rsid w:val="001E5895"/>
    <w:rsid w:val="001F00A0"/>
    <w:rsid w:val="001F03DA"/>
    <w:rsid w:val="001F33D2"/>
    <w:rsid w:val="001F5C06"/>
    <w:rsid w:val="00211982"/>
    <w:rsid w:val="0021785D"/>
    <w:rsid w:val="00217B14"/>
    <w:rsid w:val="00217BD7"/>
    <w:rsid w:val="00220CE5"/>
    <w:rsid w:val="00221325"/>
    <w:rsid w:val="002221A6"/>
    <w:rsid w:val="00222C5D"/>
    <w:rsid w:val="00231D40"/>
    <w:rsid w:val="00244F7D"/>
    <w:rsid w:val="00260F07"/>
    <w:rsid w:val="00266FC7"/>
    <w:rsid w:val="00273193"/>
    <w:rsid w:val="00291076"/>
    <w:rsid w:val="0029288A"/>
    <w:rsid w:val="00293833"/>
    <w:rsid w:val="002961A7"/>
    <w:rsid w:val="00297476"/>
    <w:rsid w:val="002A0414"/>
    <w:rsid w:val="002A1454"/>
    <w:rsid w:val="002A2BD3"/>
    <w:rsid w:val="002A7F81"/>
    <w:rsid w:val="002B3550"/>
    <w:rsid w:val="002C5B4B"/>
    <w:rsid w:val="002D096A"/>
    <w:rsid w:val="002D396D"/>
    <w:rsid w:val="002E1824"/>
    <w:rsid w:val="002E4A4C"/>
    <w:rsid w:val="002F2CA0"/>
    <w:rsid w:val="002F3167"/>
    <w:rsid w:val="0030063D"/>
    <w:rsid w:val="00321779"/>
    <w:rsid w:val="00324077"/>
    <w:rsid w:val="0032527B"/>
    <w:rsid w:val="00330249"/>
    <w:rsid w:val="00357997"/>
    <w:rsid w:val="00363BED"/>
    <w:rsid w:val="003643B7"/>
    <w:rsid w:val="00367893"/>
    <w:rsid w:val="00371016"/>
    <w:rsid w:val="003719FC"/>
    <w:rsid w:val="003761BA"/>
    <w:rsid w:val="00377150"/>
    <w:rsid w:val="00394390"/>
    <w:rsid w:val="0039487F"/>
    <w:rsid w:val="00395290"/>
    <w:rsid w:val="003A02C7"/>
    <w:rsid w:val="003C1D36"/>
    <w:rsid w:val="003C1E94"/>
    <w:rsid w:val="003C510E"/>
    <w:rsid w:val="003D0BA8"/>
    <w:rsid w:val="003D391F"/>
    <w:rsid w:val="003D76B7"/>
    <w:rsid w:val="003E2B44"/>
    <w:rsid w:val="003E4F37"/>
    <w:rsid w:val="003F0D81"/>
    <w:rsid w:val="00403A1A"/>
    <w:rsid w:val="00404E63"/>
    <w:rsid w:val="00416943"/>
    <w:rsid w:val="00420660"/>
    <w:rsid w:val="00426F07"/>
    <w:rsid w:val="004323C2"/>
    <w:rsid w:val="004353C5"/>
    <w:rsid w:val="00441F4C"/>
    <w:rsid w:val="0044392C"/>
    <w:rsid w:val="004446C6"/>
    <w:rsid w:val="00446C0C"/>
    <w:rsid w:val="004522DF"/>
    <w:rsid w:val="00453D6B"/>
    <w:rsid w:val="00462357"/>
    <w:rsid w:val="004679A4"/>
    <w:rsid w:val="00467EBE"/>
    <w:rsid w:val="00473551"/>
    <w:rsid w:val="00481074"/>
    <w:rsid w:val="00483C53"/>
    <w:rsid w:val="004862B7"/>
    <w:rsid w:val="004916DC"/>
    <w:rsid w:val="0049748B"/>
    <w:rsid w:val="004B746A"/>
    <w:rsid w:val="004B7614"/>
    <w:rsid w:val="004C78CD"/>
    <w:rsid w:val="004D366B"/>
    <w:rsid w:val="004E589E"/>
    <w:rsid w:val="004F1863"/>
    <w:rsid w:val="004F26D1"/>
    <w:rsid w:val="004F38E3"/>
    <w:rsid w:val="00502F0D"/>
    <w:rsid w:val="00503221"/>
    <w:rsid w:val="00503DDE"/>
    <w:rsid w:val="00505078"/>
    <w:rsid w:val="0051082A"/>
    <w:rsid w:val="005113D0"/>
    <w:rsid w:val="005117AF"/>
    <w:rsid w:val="00513D2A"/>
    <w:rsid w:val="00513F49"/>
    <w:rsid w:val="005171EA"/>
    <w:rsid w:val="0052693A"/>
    <w:rsid w:val="00527E23"/>
    <w:rsid w:val="00531B70"/>
    <w:rsid w:val="00532EF8"/>
    <w:rsid w:val="00534C49"/>
    <w:rsid w:val="00542077"/>
    <w:rsid w:val="0054596F"/>
    <w:rsid w:val="005530A5"/>
    <w:rsid w:val="0055689A"/>
    <w:rsid w:val="00564A03"/>
    <w:rsid w:val="00564E28"/>
    <w:rsid w:val="0057774D"/>
    <w:rsid w:val="0058128B"/>
    <w:rsid w:val="00582BD0"/>
    <w:rsid w:val="005864D5"/>
    <w:rsid w:val="00595197"/>
    <w:rsid w:val="005958A5"/>
    <w:rsid w:val="005A26F2"/>
    <w:rsid w:val="005B0CE0"/>
    <w:rsid w:val="005B18FD"/>
    <w:rsid w:val="005B1FBE"/>
    <w:rsid w:val="005B2CC0"/>
    <w:rsid w:val="005B4BA3"/>
    <w:rsid w:val="005D1E4D"/>
    <w:rsid w:val="005D30D6"/>
    <w:rsid w:val="005D694A"/>
    <w:rsid w:val="005E349A"/>
    <w:rsid w:val="005E4FE6"/>
    <w:rsid w:val="005E62B7"/>
    <w:rsid w:val="005F0F5B"/>
    <w:rsid w:val="005F462D"/>
    <w:rsid w:val="005F6904"/>
    <w:rsid w:val="00604966"/>
    <w:rsid w:val="006059A5"/>
    <w:rsid w:val="00606054"/>
    <w:rsid w:val="006070FF"/>
    <w:rsid w:val="00615D99"/>
    <w:rsid w:val="00617FEF"/>
    <w:rsid w:val="00626B8F"/>
    <w:rsid w:val="006303A5"/>
    <w:rsid w:val="00630EAA"/>
    <w:rsid w:val="00636200"/>
    <w:rsid w:val="00644BBE"/>
    <w:rsid w:val="00646919"/>
    <w:rsid w:val="0065683D"/>
    <w:rsid w:val="00662062"/>
    <w:rsid w:val="00667F52"/>
    <w:rsid w:val="00671FEC"/>
    <w:rsid w:val="00674EF5"/>
    <w:rsid w:val="0068105D"/>
    <w:rsid w:val="00684BC0"/>
    <w:rsid w:val="00684E63"/>
    <w:rsid w:val="00686292"/>
    <w:rsid w:val="00686C19"/>
    <w:rsid w:val="00694850"/>
    <w:rsid w:val="006A1527"/>
    <w:rsid w:val="006B0B7E"/>
    <w:rsid w:val="006B3627"/>
    <w:rsid w:val="006C127E"/>
    <w:rsid w:val="006C5437"/>
    <w:rsid w:val="006D0A37"/>
    <w:rsid w:val="006D0E0A"/>
    <w:rsid w:val="006D1EF8"/>
    <w:rsid w:val="006D4494"/>
    <w:rsid w:val="006E04AE"/>
    <w:rsid w:val="006E4C0F"/>
    <w:rsid w:val="006F77C8"/>
    <w:rsid w:val="00702C41"/>
    <w:rsid w:val="00702D06"/>
    <w:rsid w:val="00703568"/>
    <w:rsid w:val="007038B9"/>
    <w:rsid w:val="007040CE"/>
    <w:rsid w:val="007064B5"/>
    <w:rsid w:val="0070725D"/>
    <w:rsid w:val="00707DEE"/>
    <w:rsid w:val="00710A41"/>
    <w:rsid w:val="0071121E"/>
    <w:rsid w:val="007144BB"/>
    <w:rsid w:val="00714B3E"/>
    <w:rsid w:val="007156B7"/>
    <w:rsid w:val="00716DD8"/>
    <w:rsid w:val="00723BF0"/>
    <w:rsid w:val="00726267"/>
    <w:rsid w:val="00726DE7"/>
    <w:rsid w:val="007325D0"/>
    <w:rsid w:val="00733AC6"/>
    <w:rsid w:val="0073700B"/>
    <w:rsid w:val="00752B32"/>
    <w:rsid w:val="00754D1E"/>
    <w:rsid w:val="00756039"/>
    <w:rsid w:val="007604E7"/>
    <w:rsid w:val="00760867"/>
    <w:rsid w:val="00767C61"/>
    <w:rsid w:val="007710FE"/>
    <w:rsid w:val="00776BA8"/>
    <w:rsid w:val="007772E2"/>
    <w:rsid w:val="00777F89"/>
    <w:rsid w:val="00786508"/>
    <w:rsid w:val="00790EAD"/>
    <w:rsid w:val="007A14A3"/>
    <w:rsid w:val="007B434B"/>
    <w:rsid w:val="007B79B4"/>
    <w:rsid w:val="007C09AD"/>
    <w:rsid w:val="007C20C4"/>
    <w:rsid w:val="007C23EE"/>
    <w:rsid w:val="007C353F"/>
    <w:rsid w:val="007D2745"/>
    <w:rsid w:val="007D29A4"/>
    <w:rsid w:val="007E6414"/>
    <w:rsid w:val="007F3ACE"/>
    <w:rsid w:val="007F6482"/>
    <w:rsid w:val="00803A8B"/>
    <w:rsid w:val="0081169F"/>
    <w:rsid w:val="0081214D"/>
    <w:rsid w:val="008210D4"/>
    <w:rsid w:val="008324FC"/>
    <w:rsid w:val="00835286"/>
    <w:rsid w:val="008414C9"/>
    <w:rsid w:val="00841502"/>
    <w:rsid w:val="0084548D"/>
    <w:rsid w:val="00847EEE"/>
    <w:rsid w:val="0085021E"/>
    <w:rsid w:val="00851A0F"/>
    <w:rsid w:val="00851FB0"/>
    <w:rsid w:val="008569C5"/>
    <w:rsid w:val="00860FFD"/>
    <w:rsid w:val="00862120"/>
    <w:rsid w:val="00863F95"/>
    <w:rsid w:val="00865922"/>
    <w:rsid w:val="00865B07"/>
    <w:rsid w:val="00873804"/>
    <w:rsid w:val="00875FE3"/>
    <w:rsid w:val="0089381A"/>
    <w:rsid w:val="008958F3"/>
    <w:rsid w:val="008A05BB"/>
    <w:rsid w:val="008A388A"/>
    <w:rsid w:val="008A389B"/>
    <w:rsid w:val="008C6562"/>
    <w:rsid w:val="008C6916"/>
    <w:rsid w:val="008D122A"/>
    <w:rsid w:val="008D27BB"/>
    <w:rsid w:val="008D5170"/>
    <w:rsid w:val="008E04B4"/>
    <w:rsid w:val="008F0531"/>
    <w:rsid w:val="008F68B8"/>
    <w:rsid w:val="008F733F"/>
    <w:rsid w:val="008F7FD7"/>
    <w:rsid w:val="00905AAE"/>
    <w:rsid w:val="009072B9"/>
    <w:rsid w:val="00911C4E"/>
    <w:rsid w:val="00912A9B"/>
    <w:rsid w:val="00922E76"/>
    <w:rsid w:val="0092326E"/>
    <w:rsid w:val="00923487"/>
    <w:rsid w:val="00923641"/>
    <w:rsid w:val="00924978"/>
    <w:rsid w:val="00927BE4"/>
    <w:rsid w:val="009357BF"/>
    <w:rsid w:val="009363BA"/>
    <w:rsid w:val="00941C3B"/>
    <w:rsid w:val="009440AB"/>
    <w:rsid w:val="009466BE"/>
    <w:rsid w:val="00951307"/>
    <w:rsid w:val="00951441"/>
    <w:rsid w:val="0096227A"/>
    <w:rsid w:val="00962746"/>
    <w:rsid w:val="009646AE"/>
    <w:rsid w:val="00971DAC"/>
    <w:rsid w:val="00972199"/>
    <w:rsid w:val="0097600F"/>
    <w:rsid w:val="0097749B"/>
    <w:rsid w:val="00980C44"/>
    <w:rsid w:val="00981165"/>
    <w:rsid w:val="0098746D"/>
    <w:rsid w:val="009A1CB5"/>
    <w:rsid w:val="009A2399"/>
    <w:rsid w:val="009B6E8B"/>
    <w:rsid w:val="009B7488"/>
    <w:rsid w:val="009C1499"/>
    <w:rsid w:val="009C573B"/>
    <w:rsid w:val="009C5CC9"/>
    <w:rsid w:val="009C5E17"/>
    <w:rsid w:val="009D3CCA"/>
    <w:rsid w:val="009D5414"/>
    <w:rsid w:val="009D6342"/>
    <w:rsid w:val="009F1837"/>
    <w:rsid w:val="009F4235"/>
    <w:rsid w:val="009F704C"/>
    <w:rsid w:val="009F7273"/>
    <w:rsid w:val="00A04DA6"/>
    <w:rsid w:val="00A05D65"/>
    <w:rsid w:val="00A14596"/>
    <w:rsid w:val="00A23DD1"/>
    <w:rsid w:val="00A30296"/>
    <w:rsid w:val="00A34E54"/>
    <w:rsid w:val="00A43C0A"/>
    <w:rsid w:val="00A56B0E"/>
    <w:rsid w:val="00A56BE5"/>
    <w:rsid w:val="00A73829"/>
    <w:rsid w:val="00A81C70"/>
    <w:rsid w:val="00A826F9"/>
    <w:rsid w:val="00A82983"/>
    <w:rsid w:val="00A82A3F"/>
    <w:rsid w:val="00A84688"/>
    <w:rsid w:val="00A93699"/>
    <w:rsid w:val="00AA7AF2"/>
    <w:rsid w:val="00AB004F"/>
    <w:rsid w:val="00AB540B"/>
    <w:rsid w:val="00AC09DE"/>
    <w:rsid w:val="00AC40E4"/>
    <w:rsid w:val="00AD31E7"/>
    <w:rsid w:val="00AD4A7F"/>
    <w:rsid w:val="00AD5A69"/>
    <w:rsid w:val="00AD5AA3"/>
    <w:rsid w:val="00AD67E2"/>
    <w:rsid w:val="00AD6C10"/>
    <w:rsid w:val="00AE26E3"/>
    <w:rsid w:val="00AE623A"/>
    <w:rsid w:val="00AE7940"/>
    <w:rsid w:val="00AF037F"/>
    <w:rsid w:val="00AF3943"/>
    <w:rsid w:val="00B064B2"/>
    <w:rsid w:val="00B22BE1"/>
    <w:rsid w:val="00B244A2"/>
    <w:rsid w:val="00B26AD3"/>
    <w:rsid w:val="00B27064"/>
    <w:rsid w:val="00B452AB"/>
    <w:rsid w:val="00B45469"/>
    <w:rsid w:val="00B5056D"/>
    <w:rsid w:val="00B55A11"/>
    <w:rsid w:val="00B56338"/>
    <w:rsid w:val="00B5794E"/>
    <w:rsid w:val="00B65585"/>
    <w:rsid w:val="00B6707E"/>
    <w:rsid w:val="00B67D70"/>
    <w:rsid w:val="00B81C1C"/>
    <w:rsid w:val="00B83213"/>
    <w:rsid w:val="00B83DFB"/>
    <w:rsid w:val="00B86A5E"/>
    <w:rsid w:val="00B877DB"/>
    <w:rsid w:val="00B9006E"/>
    <w:rsid w:val="00BA7309"/>
    <w:rsid w:val="00BC24E4"/>
    <w:rsid w:val="00BD15F5"/>
    <w:rsid w:val="00BD3A23"/>
    <w:rsid w:val="00BD66AF"/>
    <w:rsid w:val="00BE4C39"/>
    <w:rsid w:val="00BE64EF"/>
    <w:rsid w:val="00C036D3"/>
    <w:rsid w:val="00C11F8F"/>
    <w:rsid w:val="00C12924"/>
    <w:rsid w:val="00C138B0"/>
    <w:rsid w:val="00C32199"/>
    <w:rsid w:val="00C32E88"/>
    <w:rsid w:val="00C4786A"/>
    <w:rsid w:val="00C546B0"/>
    <w:rsid w:val="00C64FAA"/>
    <w:rsid w:val="00C66D73"/>
    <w:rsid w:val="00C813BA"/>
    <w:rsid w:val="00C840F8"/>
    <w:rsid w:val="00C87F6E"/>
    <w:rsid w:val="00C90D1E"/>
    <w:rsid w:val="00C91B49"/>
    <w:rsid w:val="00CA4A74"/>
    <w:rsid w:val="00CB0F2A"/>
    <w:rsid w:val="00CB38B7"/>
    <w:rsid w:val="00CB4DF7"/>
    <w:rsid w:val="00CB5343"/>
    <w:rsid w:val="00CC2559"/>
    <w:rsid w:val="00CC7892"/>
    <w:rsid w:val="00CD1AC1"/>
    <w:rsid w:val="00CD3402"/>
    <w:rsid w:val="00CF1445"/>
    <w:rsid w:val="00CF2A90"/>
    <w:rsid w:val="00CF30DF"/>
    <w:rsid w:val="00D01A8C"/>
    <w:rsid w:val="00D04AA6"/>
    <w:rsid w:val="00D07A75"/>
    <w:rsid w:val="00D101EF"/>
    <w:rsid w:val="00D13412"/>
    <w:rsid w:val="00D21677"/>
    <w:rsid w:val="00D245B4"/>
    <w:rsid w:val="00D26AF3"/>
    <w:rsid w:val="00D26B68"/>
    <w:rsid w:val="00D34318"/>
    <w:rsid w:val="00D408CB"/>
    <w:rsid w:val="00D421A9"/>
    <w:rsid w:val="00D44DC8"/>
    <w:rsid w:val="00D47EAB"/>
    <w:rsid w:val="00D50957"/>
    <w:rsid w:val="00D512AE"/>
    <w:rsid w:val="00D5347D"/>
    <w:rsid w:val="00D570F5"/>
    <w:rsid w:val="00D579CA"/>
    <w:rsid w:val="00D64570"/>
    <w:rsid w:val="00D65061"/>
    <w:rsid w:val="00D66C2F"/>
    <w:rsid w:val="00D7103E"/>
    <w:rsid w:val="00D716DE"/>
    <w:rsid w:val="00D72B01"/>
    <w:rsid w:val="00D75604"/>
    <w:rsid w:val="00D771F9"/>
    <w:rsid w:val="00D83FB2"/>
    <w:rsid w:val="00D87642"/>
    <w:rsid w:val="00D90378"/>
    <w:rsid w:val="00D91CE2"/>
    <w:rsid w:val="00D92514"/>
    <w:rsid w:val="00D95489"/>
    <w:rsid w:val="00D965F7"/>
    <w:rsid w:val="00DA46EB"/>
    <w:rsid w:val="00DA773B"/>
    <w:rsid w:val="00DB3561"/>
    <w:rsid w:val="00DB663A"/>
    <w:rsid w:val="00DC095E"/>
    <w:rsid w:val="00DC2D49"/>
    <w:rsid w:val="00DC3866"/>
    <w:rsid w:val="00DD60A0"/>
    <w:rsid w:val="00DE2A47"/>
    <w:rsid w:val="00DE588E"/>
    <w:rsid w:val="00DE7084"/>
    <w:rsid w:val="00DE7BEF"/>
    <w:rsid w:val="00DF1ED6"/>
    <w:rsid w:val="00E0157C"/>
    <w:rsid w:val="00E019F4"/>
    <w:rsid w:val="00E05077"/>
    <w:rsid w:val="00E20A6E"/>
    <w:rsid w:val="00E24EAE"/>
    <w:rsid w:val="00E2761D"/>
    <w:rsid w:val="00E317D0"/>
    <w:rsid w:val="00E322C3"/>
    <w:rsid w:val="00E33339"/>
    <w:rsid w:val="00E34303"/>
    <w:rsid w:val="00E41AAC"/>
    <w:rsid w:val="00E42446"/>
    <w:rsid w:val="00E42A19"/>
    <w:rsid w:val="00E52BE6"/>
    <w:rsid w:val="00E53DCD"/>
    <w:rsid w:val="00E54C29"/>
    <w:rsid w:val="00E671CB"/>
    <w:rsid w:val="00E70C00"/>
    <w:rsid w:val="00E81B67"/>
    <w:rsid w:val="00E84BD7"/>
    <w:rsid w:val="00E87DF9"/>
    <w:rsid w:val="00E922BC"/>
    <w:rsid w:val="00E92B2A"/>
    <w:rsid w:val="00E95354"/>
    <w:rsid w:val="00E96D94"/>
    <w:rsid w:val="00E9773F"/>
    <w:rsid w:val="00EA0627"/>
    <w:rsid w:val="00EA31A5"/>
    <w:rsid w:val="00EA70B0"/>
    <w:rsid w:val="00EB5B8B"/>
    <w:rsid w:val="00EC2A25"/>
    <w:rsid w:val="00EC6F17"/>
    <w:rsid w:val="00EC7E05"/>
    <w:rsid w:val="00ED377F"/>
    <w:rsid w:val="00ED3A1C"/>
    <w:rsid w:val="00EE5134"/>
    <w:rsid w:val="00EE66DB"/>
    <w:rsid w:val="00EE7298"/>
    <w:rsid w:val="00EF444C"/>
    <w:rsid w:val="00F03F15"/>
    <w:rsid w:val="00F041AE"/>
    <w:rsid w:val="00F1011A"/>
    <w:rsid w:val="00F15D43"/>
    <w:rsid w:val="00F21770"/>
    <w:rsid w:val="00F328A7"/>
    <w:rsid w:val="00F3564B"/>
    <w:rsid w:val="00F36762"/>
    <w:rsid w:val="00F36B4C"/>
    <w:rsid w:val="00F3723D"/>
    <w:rsid w:val="00F41686"/>
    <w:rsid w:val="00F51A91"/>
    <w:rsid w:val="00F52285"/>
    <w:rsid w:val="00F542A2"/>
    <w:rsid w:val="00F552E8"/>
    <w:rsid w:val="00F624FD"/>
    <w:rsid w:val="00F62759"/>
    <w:rsid w:val="00F628BD"/>
    <w:rsid w:val="00F63A64"/>
    <w:rsid w:val="00F654A2"/>
    <w:rsid w:val="00F6728C"/>
    <w:rsid w:val="00F71D47"/>
    <w:rsid w:val="00F73039"/>
    <w:rsid w:val="00F73324"/>
    <w:rsid w:val="00F762E9"/>
    <w:rsid w:val="00F82595"/>
    <w:rsid w:val="00F93560"/>
    <w:rsid w:val="00FA2188"/>
    <w:rsid w:val="00FB269D"/>
    <w:rsid w:val="00FB4025"/>
    <w:rsid w:val="00FB568C"/>
    <w:rsid w:val="00FD37D6"/>
    <w:rsid w:val="00FD4CD4"/>
    <w:rsid w:val="00FE48BB"/>
    <w:rsid w:val="00FE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27D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00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Chapter"/>
    <w:basedOn w:val="Title"/>
    <w:next w:val="Title"/>
    <w:link w:val="Heading1Char"/>
    <w:autoRedefine/>
    <w:uiPriority w:val="9"/>
    <w:qFormat/>
    <w:rsid w:val="00CB38B7"/>
    <w:pPr>
      <w:keepNext/>
      <w:keepLines/>
      <w:spacing w:before="240" w:line="480" w:lineRule="auto"/>
      <w:jc w:val="center"/>
      <w:outlineLvl w:val="0"/>
    </w:pPr>
    <w:rPr>
      <w:rFonts w:ascii="Arial" w:hAnsi="Arial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FD37D6"/>
    <w:pPr>
      <w:widowControl w:val="0"/>
      <w:autoSpaceDE w:val="0"/>
      <w:autoSpaceDN w:val="0"/>
      <w:adjustRightInd w:val="0"/>
      <w:spacing w:before="100" w:beforeAutospacing="1" w:line="360" w:lineRule="auto"/>
      <w:outlineLvl w:val="1"/>
    </w:pPr>
    <w:rPr>
      <w:b/>
      <w:kern w:val="24"/>
      <w:sz w:val="22"/>
      <w:szCs w:val="4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2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"/>
    <w:link w:val="EndNoteBibliographyChar"/>
    <w:autoRedefine/>
    <w:rsid w:val="00865B07"/>
    <w:pPr>
      <w:ind w:left="227" w:hanging="227"/>
    </w:pPr>
    <w:rPr>
      <w:rFonts w:ascii="Calibri" w:hAnsi="Calibri" w:cs="Calibri"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B07"/>
    <w:rPr>
      <w:rFonts w:ascii="Calibri" w:hAnsi="Calibri" w:cs="Calibri"/>
      <w:sz w:val="20"/>
      <w:szCs w:val="20"/>
      <w:lang w:val="en-US"/>
    </w:r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CB38B7"/>
    <w:rPr>
      <w:rFonts w:ascii="Arial" w:eastAsiaTheme="majorEastAsia" w:hAnsi="Arial" w:cstheme="majorBidi"/>
      <w:spacing w:val="-10"/>
      <w:kern w:val="28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B38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99"/>
    <w:semiHidden/>
    <w:unhideWhenUsed/>
    <w:rsid w:val="00865B07"/>
    <w:pPr>
      <w:ind w:left="283" w:hanging="283"/>
      <w:contextualSpacing/>
    </w:pPr>
    <w:rPr>
      <w:sz w:val="22"/>
    </w:rPr>
  </w:style>
  <w:style w:type="paragraph" w:styleId="NormalWeb">
    <w:name w:val="Normal (Web)"/>
    <w:basedOn w:val="Normal"/>
    <w:autoRedefine/>
    <w:uiPriority w:val="99"/>
    <w:unhideWhenUsed/>
    <w:qFormat/>
    <w:rsid w:val="002C5B4B"/>
    <w:pPr>
      <w:spacing w:before="100" w:beforeAutospacing="1" w:after="100" w:afterAutospacing="1"/>
    </w:pPr>
    <w:rPr>
      <w:rFonts w:asciiTheme="majorHAnsi" w:hAnsiTheme="majorHAnsi"/>
      <w:sz w:val="22"/>
    </w:rPr>
  </w:style>
  <w:style w:type="paragraph" w:styleId="ListNumber">
    <w:name w:val="List Number"/>
    <w:basedOn w:val="Normal"/>
    <w:autoRedefine/>
    <w:uiPriority w:val="4"/>
    <w:unhideWhenUsed/>
    <w:qFormat/>
    <w:rsid w:val="00726267"/>
    <w:pPr>
      <w:numPr>
        <w:numId w:val="2"/>
      </w:numPr>
      <w:spacing w:line="360" w:lineRule="auto"/>
      <w:contextualSpacing/>
    </w:pPr>
    <w:rPr>
      <w:rFonts w:eastAsiaTheme="minorEastAsia"/>
      <w:color w:val="0D0D0D" w:themeColor="text1" w:themeTint="F2"/>
      <w:sz w:val="22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FD37D6"/>
    <w:rPr>
      <w:rFonts w:cs="Times New Roman"/>
      <w:b/>
      <w:kern w:val="24"/>
      <w:szCs w:val="44"/>
      <w:lang w:val="en-US"/>
    </w:rPr>
  </w:style>
  <w:style w:type="paragraph" w:styleId="TableofAuthorities">
    <w:name w:val="table of authorities"/>
    <w:aliases w:val="Table in table"/>
    <w:basedOn w:val="Normal"/>
    <w:next w:val="Normal"/>
    <w:autoRedefine/>
    <w:uiPriority w:val="99"/>
    <w:unhideWhenUsed/>
    <w:qFormat/>
    <w:rsid w:val="00AF037F"/>
    <w:pPr>
      <w:spacing w:line="360" w:lineRule="auto"/>
      <w:contextualSpacing/>
    </w:pPr>
    <w:rPr>
      <w:rFonts w:ascii="Arial" w:hAnsi="Arial" w:cs="Arial"/>
      <w:sz w:val="22"/>
      <w:szCs w:val="22"/>
      <w:lang w:val="en-US" w:eastAsia="ja-JP"/>
    </w:rPr>
  </w:style>
  <w:style w:type="paragraph" w:styleId="ListParagraph">
    <w:name w:val="List Paragraph"/>
    <w:aliases w:val="UGEX'Z"/>
    <w:basedOn w:val="Normal"/>
    <w:link w:val="ListParagraphChar"/>
    <w:autoRedefine/>
    <w:uiPriority w:val="34"/>
    <w:qFormat/>
    <w:rsid w:val="00EB5B8B"/>
    <w:pPr>
      <w:numPr>
        <w:numId w:val="9"/>
      </w:numPr>
      <w:spacing w:after="160" w:line="276" w:lineRule="auto"/>
      <w:contextualSpacing/>
    </w:pPr>
    <w:rPr>
      <w:rFonts w:asciiTheme="minorBidi" w:hAnsiTheme="minorBidi"/>
      <w:sz w:val="22"/>
      <w:lang w:val="en-GB" w:eastAsia="ja-JP"/>
    </w:rPr>
  </w:style>
  <w:style w:type="character" w:customStyle="1" w:styleId="ListParagraphChar">
    <w:name w:val="List Paragraph Char"/>
    <w:aliases w:val="UGEX'Z Char"/>
    <w:basedOn w:val="DefaultParagraphFont"/>
    <w:link w:val="ListParagraph"/>
    <w:uiPriority w:val="34"/>
    <w:locked/>
    <w:rsid w:val="00EB5B8B"/>
    <w:rPr>
      <w:rFonts w:asciiTheme="minorBidi" w:eastAsia="Times New Roman" w:hAnsiTheme="minorBidi" w:cs="Times New Roman"/>
      <w:sz w:val="22"/>
      <w:lang w:val="en-GB" w:eastAsia="ja-JP"/>
    </w:rPr>
  </w:style>
  <w:style w:type="paragraph" w:styleId="Salutation">
    <w:name w:val="Salutation"/>
    <w:basedOn w:val="Normal"/>
    <w:next w:val="Normal"/>
    <w:link w:val="SalutationChar"/>
    <w:autoRedefine/>
    <w:uiPriority w:val="99"/>
    <w:unhideWhenUsed/>
    <w:qFormat/>
    <w:rsid w:val="00D34318"/>
    <w:pPr>
      <w:numPr>
        <w:numId w:val="6"/>
      </w:numPr>
      <w:ind w:hanging="360"/>
    </w:pPr>
    <w:rPr>
      <w:sz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D34318"/>
    <w:rPr>
      <w:sz w:val="22"/>
    </w:rPr>
  </w:style>
  <w:style w:type="table" w:styleId="TableGrid">
    <w:name w:val="Table Grid"/>
    <w:basedOn w:val="TableNormal"/>
    <w:uiPriority w:val="59"/>
    <w:rsid w:val="00686292"/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686292"/>
    <w:rPr>
      <w:rFonts w:asciiTheme="minorHAnsi" w:eastAsiaTheme="minorHAnsi" w:hAnsiTheme="minorHAnsi" w:cstheme="minorBidi"/>
      <w:sz w:val="22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686292"/>
    <w:rPr>
      <w:sz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629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searchhistory-search-term">
    <w:name w:val="searchhistory-search-term"/>
    <w:basedOn w:val="DefaultParagraphFont"/>
    <w:rsid w:val="0068105D"/>
  </w:style>
  <w:style w:type="paragraph" w:styleId="CommentText">
    <w:name w:val="annotation text"/>
    <w:basedOn w:val="Normal"/>
    <w:link w:val="CommentTextChar"/>
    <w:uiPriority w:val="99"/>
    <w:unhideWhenUsed/>
    <w:rsid w:val="00B65585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8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B6558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B65585"/>
    <w:rPr>
      <w:rFonts w:cs="Times New Roman"/>
      <w:color w:val="auto"/>
    </w:rPr>
  </w:style>
  <w:style w:type="character" w:styleId="Hyperlink">
    <w:name w:val="Hyperlink"/>
    <w:rsid w:val="00B65585"/>
    <w:rPr>
      <w:color w:val="0563C1"/>
      <w:u w:val="single"/>
    </w:rPr>
  </w:style>
  <w:style w:type="character" w:customStyle="1" w:styleId="row-boolean">
    <w:name w:val="row-boolean"/>
    <w:basedOn w:val="DefaultParagraphFont"/>
    <w:rsid w:val="00EA0627"/>
  </w:style>
  <w:style w:type="character" w:styleId="Strong">
    <w:name w:val="Strong"/>
    <w:basedOn w:val="DefaultParagraphFont"/>
    <w:uiPriority w:val="22"/>
    <w:qFormat/>
    <w:rsid w:val="00EA0627"/>
    <w:rPr>
      <w:b/>
      <w:bCs/>
    </w:rPr>
  </w:style>
  <w:style w:type="character" w:styleId="Emphasis">
    <w:name w:val="Emphasis"/>
    <w:basedOn w:val="DefaultParagraphFont"/>
    <w:uiPriority w:val="20"/>
    <w:qFormat/>
    <w:rsid w:val="0073700B"/>
    <w:rPr>
      <w:i/>
      <w:iCs/>
    </w:rPr>
  </w:style>
  <w:style w:type="character" w:customStyle="1" w:styleId="filter-titles">
    <w:name w:val="filter-titles"/>
    <w:basedOn w:val="DefaultParagraphFont"/>
    <w:rsid w:val="0073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1190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0</cp:revision>
  <dcterms:created xsi:type="dcterms:W3CDTF">2022-02-07T10:35:00Z</dcterms:created>
  <dcterms:modified xsi:type="dcterms:W3CDTF">2022-11-21T08:50:00Z</dcterms:modified>
</cp:coreProperties>
</file>